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3B0E9" w14:textId="77777777" w:rsidR="00EC1423" w:rsidRDefault="005407F5">
      <w:pPr>
        <w:pStyle w:val="Kop1"/>
      </w:pPr>
      <w:bookmarkStart w:id="0" w:name="reporting-checklist-for-randomised-trial"/>
      <w:bookmarkEnd w:id="0"/>
      <w:r>
        <w:t>Reporting checklist for randomised trial.</w:t>
      </w:r>
    </w:p>
    <w:p w14:paraId="33669D2F" w14:textId="77777777" w:rsidR="00EC1423" w:rsidRDefault="005407F5">
      <w:r>
        <w:t>Based on the CONSORT guidelines.</w:t>
      </w:r>
    </w:p>
    <w:p w14:paraId="02A8D2F1" w14:textId="77777777" w:rsidR="00EC1423" w:rsidRDefault="005407F5">
      <w:pPr>
        <w:pStyle w:val="Kop2"/>
      </w:pPr>
      <w:bookmarkStart w:id="1" w:name="instructions-to-authors"/>
      <w:bookmarkEnd w:id="1"/>
      <w:r>
        <w:t>Instructions to authors</w:t>
      </w:r>
    </w:p>
    <w:p w14:paraId="21B12A3D" w14:textId="77777777" w:rsidR="00EC1423" w:rsidRDefault="005407F5">
      <w:r>
        <w:t>Complete this checklist by entering the page numbers from your manuscript where readers will find each of the items listed below.</w:t>
      </w:r>
    </w:p>
    <w:p w14:paraId="24AE32F7" w14:textId="77777777" w:rsidR="00EC1423" w:rsidRDefault="005407F5">
      <w:r>
        <w:t>Your article may not currently address all the items on the checklist. Please modify your text to include the missing information. If you are certain that an item does not apply, please write "n/a" and provide a short explanation.</w:t>
      </w:r>
    </w:p>
    <w:p w14:paraId="49E5FF2D" w14:textId="77777777" w:rsidR="00EC1423" w:rsidRDefault="005407F5">
      <w:r>
        <w:t>Upload your completed checklist as an extra file when you submit to a journal.</w:t>
      </w:r>
    </w:p>
    <w:p w14:paraId="177B4C33" w14:textId="77777777" w:rsidR="00EC1423" w:rsidRDefault="005407F5">
      <w:r>
        <w:t>In your methods section, say that you used the CONSORTreporting guidelines, and cite them as:</w:t>
      </w:r>
    </w:p>
    <w:p w14:paraId="7026F4C0" w14:textId="77777777" w:rsidR="00EC1423" w:rsidRDefault="005407F5">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154"/>
        <w:gridCol w:w="4179"/>
        <w:gridCol w:w="3350"/>
        <w:gridCol w:w="1117"/>
      </w:tblGrid>
      <w:tr w:rsidR="00B754E2" w14:paraId="3A4932FF" w14:textId="77777777">
        <w:tc>
          <w:tcPr>
            <w:tcW w:w="0" w:type="auto"/>
            <w:tcBorders>
              <w:bottom w:val="single" w:sz="0" w:space="0" w:color="auto"/>
            </w:tcBorders>
            <w:vAlign w:val="bottom"/>
          </w:tcPr>
          <w:p w14:paraId="21885ABE" w14:textId="77777777" w:rsidR="00EC1423" w:rsidRDefault="00EC1423"/>
        </w:tc>
        <w:tc>
          <w:tcPr>
            <w:tcW w:w="0" w:type="auto"/>
            <w:tcBorders>
              <w:bottom w:val="single" w:sz="0" w:space="0" w:color="auto"/>
            </w:tcBorders>
            <w:vAlign w:val="bottom"/>
          </w:tcPr>
          <w:p w14:paraId="070E0192" w14:textId="77777777" w:rsidR="00EC1423" w:rsidRDefault="00EC1423"/>
        </w:tc>
        <w:tc>
          <w:tcPr>
            <w:tcW w:w="0" w:type="auto"/>
            <w:tcBorders>
              <w:bottom w:val="single" w:sz="0" w:space="0" w:color="auto"/>
            </w:tcBorders>
            <w:vAlign w:val="bottom"/>
          </w:tcPr>
          <w:p w14:paraId="3F5EE9A6" w14:textId="77777777" w:rsidR="00EC1423" w:rsidRDefault="005407F5">
            <w:r>
              <w:t>Reporting Item</w:t>
            </w:r>
          </w:p>
        </w:tc>
        <w:tc>
          <w:tcPr>
            <w:tcW w:w="0" w:type="auto"/>
            <w:tcBorders>
              <w:bottom w:val="single" w:sz="0" w:space="0" w:color="auto"/>
            </w:tcBorders>
            <w:vAlign w:val="bottom"/>
          </w:tcPr>
          <w:p w14:paraId="37365434" w14:textId="77777777" w:rsidR="00EC1423" w:rsidRDefault="005407F5">
            <w:pPr>
              <w:jc w:val="right"/>
            </w:pPr>
            <w:r>
              <w:t>Page Number</w:t>
            </w:r>
          </w:p>
        </w:tc>
      </w:tr>
      <w:tr w:rsidR="00B754E2" w14:paraId="75D3CC4E" w14:textId="77777777">
        <w:tc>
          <w:tcPr>
            <w:tcW w:w="0" w:type="auto"/>
          </w:tcPr>
          <w:p w14:paraId="25362DE4" w14:textId="77777777" w:rsidR="00EC1423" w:rsidRDefault="005407F5">
            <w:r>
              <w:rPr>
                <w:b/>
              </w:rPr>
              <w:t>Title and Abstract</w:t>
            </w:r>
          </w:p>
        </w:tc>
        <w:tc>
          <w:tcPr>
            <w:tcW w:w="0" w:type="auto"/>
          </w:tcPr>
          <w:p w14:paraId="2A8B41B8" w14:textId="77777777" w:rsidR="00EC1423" w:rsidRDefault="00EC1423"/>
        </w:tc>
        <w:tc>
          <w:tcPr>
            <w:tcW w:w="0" w:type="auto"/>
          </w:tcPr>
          <w:p w14:paraId="3B650B08" w14:textId="77777777" w:rsidR="00EC1423" w:rsidRDefault="00EC1423"/>
        </w:tc>
        <w:tc>
          <w:tcPr>
            <w:tcW w:w="0" w:type="auto"/>
          </w:tcPr>
          <w:p w14:paraId="2E650DEB" w14:textId="77777777" w:rsidR="00EC1423" w:rsidRDefault="00EC1423"/>
        </w:tc>
      </w:tr>
      <w:tr w:rsidR="00B754E2" w14:paraId="1369C2C9" w14:textId="77777777">
        <w:tc>
          <w:tcPr>
            <w:tcW w:w="0" w:type="auto"/>
          </w:tcPr>
          <w:p w14:paraId="5951C7AB" w14:textId="77777777" w:rsidR="00EC1423" w:rsidRPr="004A4870" w:rsidRDefault="005407F5">
            <w:pPr>
              <w:rPr>
                <w:color w:val="auto"/>
              </w:rPr>
            </w:pPr>
            <w:r w:rsidRPr="004A4870">
              <w:rPr>
                <w:color w:val="auto"/>
              </w:rPr>
              <w:t>Title</w:t>
            </w:r>
          </w:p>
        </w:tc>
        <w:tc>
          <w:tcPr>
            <w:tcW w:w="0" w:type="auto"/>
          </w:tcPr>
          <w:p w14:paraId="3165C45D" w14:textId="1EDD6BEB" w:rsidR="00EC1423" w:rsidRPr="004A4870" w:rsidRDefault="00B66A6D">
            <w:pPr>
              <w:rPr>
                <w:color w:val="auto"/>
              </w:rPr>
            </w:pPr>
            <w:hyperlink r:id="rId10" w:anchor="1a">
              <w:r w:rsidR="00074166" w:rsidRPr="004A4870">
                <w:rPr>
                  <w:rStyle w:val="Hyperlink"/>
                  <w:color w:val="auto"/>
                  <w:u w:val="none"/>
                </w:rPr>
                <w:t>1</w:t>
              </w:r>
            </w:hyperlink>
          </w:p>
        </w:tc>
        <w:tc>
          <w:tcPr>
            <w:tcW w:w="0" w:type="auto"/>
          </w:tcPr>
          <w:p w14:paraId="282AE413" w14:textId="77777777" w:rsidR="00EC1423" w:rsidRDefault="005407F5">
            <w:r>
              <w:t>Identification as a randomized trial in the title.</w:t>
            </w:r>
          </w:p>
        </w:tc>
        <w:tc>
          <w:tcPr>
            <w:tcW w:w="0" w:type="auto"/>
          </w:tcPr>
          <w:p w14:paraId="107C80E6" w14:textId="77777777" w:rsidR="00EC1423" w:rsidRDefault="00EC1423"/>
        </w:tc>
      </w:tr>
      <w:tr w:rsidR="00B754E2" w14:paraId="5DDA04C0" w14:textId="77777777">
        <w:tc>
          <w:tcPr>
            <w:tcW w:w="0" w:type="auto"/>
          </w:tcPr>
          <w:p w14:paraId="5B625A95" w14:textId="77777777" w:rsidR="00EC1423" w:rsidRPr="004A4870" w:rsidRDefault="005407F5">
            <w:pPr>
              <w:rPr>
                <w:color w:val="auto"/>
              </w:rPr>
            </w:pPr>
            <w:r w:rsidRPr="004A4870">
              <w:rPr>
                <w:color w:val="auto"/>
              </w:rPr>
              <w:t>Abstract</w:t>
            </w:r>
          </w:p>
        </w:tc>
        <w:tc>
          <w:tcPr>
            <w:tcW w:w="0" w:type="auto"/>
          </w:tcPr>
          <w:p w14:paraId="6739DD7E" w14:textId="083D1BE7" w:rsidR="00EC1423" w:rsidRPr="004A4870" w:rsidRDefault="00B66A6D">
            <w:pPr>
              <w:rPr>
                <w:color w:val="auto"/>
              </w:rPr>
            </w:pPr>
            <w:hyperlink r:id="rId11" w:anchor="1b">
              <w:r w:rsidR="00EA0752" w:rsidRPr="004A4870">
                <w:rPr>
                  <w:rStyle w:val="Hyperlink"/>
                  <w:color w:val="auto"/>
                  <w:u w:val="none"/>
                </w:rPr>
                <w:t>2</w:t>
              </w:r>
            </w:hyperlink>
          </w:p>
        </w:tc>
        <w:tc>
          <w:tcPr>
            <w:tcW w:w="0" w:type="auto"/>
          </w:tcPr>
          <w:p w14:paraId="31F32309" w14:textId="77777777" w:rsidR="00EC1423" w:rsidRDefault="005407F5">
            <w:r>
              <w:t>Structured summary of trial design, methods, results, and conclusions</w:t>
            </w:r>
          </w:p>
        </w:tc>
        <w:tc>
          <w:tcPr>
            <w:tcW w:w="0" w:type="auto"/>
          </w:tcPr>
          <w:p w14:paraId="5793D833" w14:textId="77777777" w:rsidR="00EC1423" w:rsidRDefault="00EC1423"/>
        </w:tc>
      </w:tr>
      <w:tr w:rsidR="00B754E2" w14:paraId="6FA84010" w14:textId="77777777">
        <w:tc>
          <w:tcPr>
            <w:tcW w:w="0" w:type="auto"/>
          </w:tcPr>
          <w:p w14:paraId="0FF52CFE" w14:textId="77777777" w:rsidR="00EC1423" w:rsidRPr="004A4870" w:rsidRDefault="005407F5">
            <w:pPr>
              <w:rPr>
                <w:color w:val="auto"/>
              </w:rPr>
            </w:pPr>
            <w:r w:rsidRPr="004A4870">
              <w:rPr>
                <w:b/>
                <w:color w:val="auto"/>
              </w:rPr>
              <w:t>Introduction</w:t>
            </w:r>
          </w:p>
        </w:tc>
        <w:tc>
          <w:tcPr>
            <w:tcW w:w="0" w:type="auto"/>
          </w:tcPr>
          <w:p w14:paraId="4BCBCDAF" w14:textId="77777777" w:rsidR="00EC1423" w:rsidRPr="004A4870" w:rsidRDefault="00EC1423">
            <w:pPr>
              <w:rPr>
                <w:color w:val="auto"/>
              </w:rPr>
            </w:pPr>
          </w:p>
        </w:tc>
        <w:tc>
          <w:tcPr>
            <w:tcW w:w="0" w:type="auto"/>
          </w:tcPr>
          <w:p w14:paraId="649EA25E" w14:textId="77777777" w:rsidR="00EC1423" w:rsidRDefault="00EC1423"/>
        </w:tc>
        <w:tc>
          <w:tcPr>
            <w:tcW w:w="0" w:type="auto"/>
          </w:tcPr>
          <w:p w14:paraId="34C7CA4A" w14:textId="77777777" w:rsidR="00EC1423" w:rsidRDefault="00EC1423"/>
        </w:tc>
      </w:tr>
      <w:tr w:rsidR="00B754E2" w14:paraId="2383A2C6" w14:textId="77777777">
        <w:tc>
          <w:tcPr>
            <w:tcW w:w="0" w:type="auto"/>
          </w:tcPr>
          <w:p w14:paraId="24AE9515" w14:textId="77777777" w:rsidR="00EC1423" w:rsidRPr="004A4870" w:rsidRDefault="005407F5">
            <w:pPr>
              <w:rPr>
                <w:color w:val="auto"/>
              </w:rPr>
            </w:pPr>
            <w:r w:rsidRPr="004A4870">
              <w:rPr>
                <w:color w:val="auto"/>
              </w:rPr>
              <w:t>Background and objectives</w:t>
            </w:r>
          </w:p>
        </w:tc>
        <w:tc>
          <w:tcPr>
            <w:tcW w:w="0" w:type="auto"/>
          </w:tcPr>
          <w:p w14:paraId="589A166D" w14:textId="4D97A51F" w:rsidR="00EC1423" w:rsidRPr="004A4870" w:rsidRDefault="001B65C5">
            <w:pPr>
              <w:rPr>
                <w:color w:val="auto"/>
              </w:rPr>
            </w:pPr>
            <w:r w:rsidRPr="004A4870">
              <w:rPr>
                <w:color w:val="auto"/>
              </w:rPr>
              <w:t>3,4,5</w:t>
            </w:r>
          </w:p>
        </w:tc>
        <w:tc>
          <w:tcPr>
            <w:tcW w:w="0" w:type="auto"/>
          </w:tcPr>
          <w:p w14:paraId="2A5B3E99" w14:textId="77777777" w:rsidR="00EC1423" w:rsidRDefault="005407F5">
            <w:r>
              <w:t>Scientific background and explanation of rationale</w:t>
            </w:r>
          </w:p>
        </w:tc>
        <w:tc>
          <w:tcPr>
            <w:tcW w:w="0" w:type="auto"/>
          </w:tcPr>
          <w:p w14:paraId="097D35BF" w14:textId="77777777" w:rsidR="00EC1423" w:rsidRDefault="00EC1423"/>
        </w:tc>
      </w:tr>
      <w:tr w:rsidR="00B754E2" w14:paraId="437626FC" w14:textId="77777777">
        <w:tc>
          <w:tcPr>
            <w:tcW w:w="0" w:type="auto"/>
          </w:tcPr>
          <w:p w14:paraId="0C085D3A" w14:textId="77777777" w:rsidR="00EC1423" w:rsidRPr="004A4870" w:rsidRDefault="005407F5">
            <w:pPr>
              <w:rPr>
                <w:color w:val="auto"/>
              </w:rPr>
            </w:pPr>
            <w:r w:rsidRPr="004A4870">
              <w:rPr>
                <w:color w:val="auto"/>
              </w:rPr>
              <w:t>Background and objectives</w:t>
            </w:r>
          </w:p>
        </w:tc>
        <w:tc>
          <w:tcPr>
            <w:tcW w:w="0" w:type="auto"/>
          </w:tcPr>
          <w:p w14:paraId="37ED1EA3" w14:textId="0AC77C20" w:rsidR="00EC1423" w:rsidRPr="004A4870" w:rsidRDefault="00B66A6D">
            <w:pPr>
              <w:rPr>
                <w:color w:val="auto"/>
              </w:rPr>
            </w:pPr>
            <w:hyperlink r:id="rId12" w:anchor="2b">
              <w:r w:rsidR="00E75545" w:rsidRPr="004A4870">
                <w:rPr>
                  <w:rStyle w:val="Hyperlink"/>
                  <w:color w:val="auto"/>
                  <w:u w:val="none"/>
                </w:rPr>
                <w:t>5</w:t>
              </w:r>
            </w:hyperlink>
          </w:p>
        </w:tc>
        <w:tc>
          <w:tcPr>
            <w:tcW w:w="0" w:type="auto"/>
          </w:tcPr>
          <w:p w14:paraId="1EBD1F45" w14:textId="77777777" w:rsidR="00EC1423" w:rsidRDefault="005407F5">
            <w:r>
              <w:t>Specific objectives or hypothesis</w:t>
            </w:r>
          </w:p>
        </w:tc>
        <w:tc>
          <w:tcPr>
            <w:tcW w:w="0" w:type="auto"/>
          </w:tcPr>
          <w:p w14:paraId="58655B8D" w14:textId="77777777" w:rsidR="00EC1423" w:rsidRDefault="00EC1423"/>
        </w:tc>
      </w:tr>
      <w:tr w:rsidR="00B754E2" w14:paraId="1217E7B5" w14:textId="77777777">
        <w:tc>
          <w:tcPr>
            <w:tcW w:w="0" w:type="auto"/>
          </w:tcPr>
          <w:p w14:paraId="26C26791" w14:textId="77777777" w:rsidR="00EC1423" w:rsidRDefault="005407F5">
            <w:r>
              <w:rPr>
                <w:b/>
              </w:rPr>
              <w:t>Methods</w:t>
            </w:r>
          </w:p>
        </w:tc>
        <w:tc>
          <w:tcPr>
            <w:tcW w:w="0" w:type="auto"/>
          </w:tcPr>
          <w:p w14:paraId="0B0BED3C" w14:textId="77777777" w:rsidR="00EC1423" w:rsidRDefault="00EC1423"/>
        </w:tc>
        <w:tc>
          <w:tcPr>
            <w:tcW w:w="0" w:type="auto"/>
          </w:tcPr>
          <w:p w14:paraId="6398DC2E" w14:textId="77777777" w:rsidR="00EC1423" w:rsidRDefault="00EC1423"/>
        </w:tc>
        <w:tc>
          <w:tcPr>
            <w:tcW w:w="0" w:type="auto"/>
          </w:tcPr>
          <w:p w14:paraId="7A43B230" w14:textId="77777777" w:rsidR="00EC1423" w:rsidRDefault="00EC1423"/>
        </w:tc>
      </w:tr>
      <w:tr w:rsidR="00B754E2" w14:paraId="1886CFC6" w14:textId="77777777">
        <w:tc>
          <w:tcPr>
            <w:tcW w:w="0" w:type="auto"/>
          </w:tcPr>
          <w:p w14:paraId="3A20BF6E" w14:textId="77777777" w:rsidR="00EC1423" w:rsidRPr="004A4870" w:rsidRDefault="005407F5">
            <w:pPr>
              <w:rPr>
                <w:color w:val="auto"/>
              </w:rPr>
            </w:pPr>
            <w:r w:rsidRPr="004A4870">
              <w:rPr>
                <w:color w:val="auto"/>
              </w:rPr>
              <w:lastRenderedPageBreak/>
              <w:t>Trial design</w:t>
            </w:r>
          </w:p>
        </w:tc>
        <w:tc>
          <w:tcPr>
            <w:tcW w:w="0" w:type="auto"/>
          </w:tcPr>
          <w:p w14:paraId="155CAD0A" w14:textId="4BD6A615" w:rsidR="00EC1423" w:rsidRPr="004A4870" w:rsidRDefault="00B66A6D">
            <w:pPr>
              <w:rPr>
                <w:color w:val="auto"/>
              </w:rPr>
            </w:pPr>
            <w:hyperlink r:id="rId13" w:anchor="3a">
              <w:r w:rsidR="00E75545" w:rsidRPr="004A4870">
                <w:rPr>
                  <w:rStyle w:val="Hyperlink"/>
                  <w:color w:val="auto"/>
                  <w:u w:val="none"/>
                </w:rPr>
                <w:t>5</w:t>
              </w:r>
            </w:hyperlink>
          </w:p>
        </w:tc>
        <w:tc>
          <w:tcPr>
            <w:tcW w:w="0" w:type="auto"/>
          </w:tcPr>
          <w:p w14:paraId="1F671673" w14:textId="77777777" w:rsidR="00EC1423" w:rsidRDefault="005407F5">
            <w:r>
              <w:t>Description of trial design (such as parallel, factorial) including allocation ratio.</w:t>
            </w:r>
          </w:p>
        </w:tc>
        <w:tc>
          <w:tcPr>
            <w:tcW w:w="0" w:type="auto"/>
          </w:tcPr>
          <w:p w14:paraId="50D50DFF" w14:textId="77777777" w:rsidR="00EC1423" w:rsidRDefault="00EC1423"/>
        </w:tc>
      </w:tr>
      <w:tr w:rsidR="00B754E2" w14:paraId="3A94072B" w14:textId="77777777">
        <w:tc>
          <w:tcPr>
            <w:tcW w:w="0" w:type="auto"/>
          </w:tcPr>
          <w:p w14:paraId="06DD9422" w14:textId="77777777" w:rsidR="00EC1423" w:rsidRPr="004A4870" w:rsidRDefault="005407F5">
            <w:pPr>
              <w:rPr>
                <w:color w:val="auto"/>
              </w:rPr>
            </w:pPr>
            <w:r w:rsidRPr="004A4870">
              <w:rPr>
                <w:color w:val="auto"/>
              </w:rPr>
              <w:t>Trial design</w:t>
            </w:r>
          </w:p>
        </w:tc>
        <w:tc>
          <w:tcPr>
            <w:tcW w:w="0" w:type="auto"/>
          </w:tcPr>
          <w:p w14:paraId="7D888E7A" w14:textId="4CF042E0" w:rsidR="00EC1423" w:rsidRPr="004A4870" w:rsidRDefault="00B66A6D">
            <w:pPr>
              <w:rPr>
                <w:color w:val="auto"/>
              </w:rPr>
            </w:pPr>
            <w:hyperlink r:id="rId14" w:anchor="3b">
              <w:r w:rsidR="00E75545" w:rsidRPr="004A4870">
                <w:rPr>
                  <w:rStyle w:val="Hyperlink"/>
                  <w:color w:val="auto"/>
                  <w:u w:val="none"/>
                </w:rPr>
                <w:t>NA</w:t>
              </w:r>
            </w:hyperlink>
            <w:r w:rsidR="004A4870">
              <w:rPr>
                <w:rStyle w:val="Hyperlink"/>
                <w:color w:val="auto"/>
                <w:u w:val="none"/>
              </w:rPr>
              <w:t xml:space="preserve">, no previous expectations on the presented outcomes were set. Since it contains secondary outcomes the analysis were performed based on </w:t>
            </w:r>
            <w:r w:rsidR="007C0F57">
              <w:rPr>
                <w:rStyle w:val="Hyperlink"/>
                <w:color w:val="auto"/>
                <w:u w:val="none"/>
              </w:rPr>
              <w:t>expectations set by previous scientific papers.</w:t>
            </w:r>
          </w:p>
        </w:tc>
        <w:tc>
          <w:tcPr>
            <w:tcW w:w="0" w:type="auto"/>
          </w:tcPr>
          <w:p w14:paraId="7ACECC03" w14:textId="77777777" w:rsidR="00EC1423" w:rsidRDefault="005407F5">
            <w:r>
              <w:t>Important changes to methods after trial commencement (such as eligibility criteria), with reasons</w:t>
            </w:r>
          </w:p>
        </w:tc>
        <w:tc>
          <w:tcPr>
            <w:tcW w:w="0" w:type="auto"/>
          </w:tcPr>
          <w:p w14:paraId="6A758C4B" w14:textId="77777777" w:rsidR="00EC1423" w:rsidRDefault="00EC1423"/>
        </w:tc>
      </w:tr>
      <w:tr w:rsidR="00B754E2" w14:paraId="58DA334C" w14:textId="77777777">
        <w:tc>
          <w:tcPr>
            <w:tcW w:w="0" w:type="auto"/>
          </w:tcPr>
          <w:p w14:paraId="5BE3C201" w14:textId="77777777" w:rsidR="00EC1423" w:rsidRPr="00090503" w:rsidRDefault="005407F5">
            <w:pPr>
              <w:rPr>
                <w:color w:val="auto"/>
              </w:rPr>
            </w:pPr>
            <w:r w:rsidRPr="00090503">
              <w:rPr>
                <w:color w:val="auto"/>
              </w:rPr>
              <w:t>Participants</w:t>
            </w:r>
          </w:p>
        </w:tc>
        <w:tc>
          <w:tcPr>
            <w:tcW w:w="0" w:type="auto"/>
          </w:tcPr>
          <w:p w14:paraId="4B9681D8" w14:textId="65E25B0A" w:rsidR="00EC1423" w:rsidRPr="00090503" w:rsidRDefault="00B66A6D">
            <w:pPr>
              <w:rPr>
                <w:color w:val="auto"/>
              </w:rPr>
            </w:pPr>
            <w:hyperlink r:id="rId15" w:anchor="4a">
              <w:r w:rsidR="000D4D3A" w:rsidRPr="00090503">
                <w:rPr>
                  <w:rStyle w:val="Hyperlink"/>
                  <w:color w:val="auto"/>
                  <w:u w:val="none"/>
                </w:rPr>
                <w:t>6</w:t>
              </w:r>
            </w:hyperlink>
          </w:p>
        </w:tc>
        <w:tc>
          <w:tcPr>
            <w:tcW w:w="0" w:type="auto"/>
          </w:tcPr>
          <w:p w14:paraId="6800215E" w14:textId="77777777" w:rsidR="00EC1423" w:rsidRDefault="005407F5">
            <w:r>
              <w:t>Eligibility criteria for participants</w:t>
            </w:r>
          </w:p>
        </w:tc>
        <w:tc>
          <w:tcPr>
            <w:tcW w:w="0" w:type="auto"/>
          </w:tcPr>
          <w:p w14:paraId="680D148C" w14:textId="77777777" w:rsidR="00EC1423" w:rsidRDefault="00EC1423"/>
        </w:tc>
      </w:tr>
      <w:tr w:rsidR="00B754E2" w14:paraId="6BE3EE60" w14:textId="77777777">
        <w:tc>
          <w:tcPr>
            <w:tcW w:w="0" w:type="auto"/>
          </w:tcPr>
          <w:p w14:paraId="45EECECA" w14:textId="77777777" w:rsidR="00EC1423" w:rsidRPr="00090503" w:rsidRDefault="005407F5">
            <w:pPr>
              <w:rPr>
                <w:color w:val="auto"/>
              </w:rPr>
            </w:pPr>
            <w:r w:rsidRPr="00090503">
              <w:rPr>
                <w:color w:val="auto"/>
              </w:rPr>
              <w:t>Participants</w:t>
            </w:r>
          </w:p>
        </w:tc>
        <w:tc>
          <w:tcPr>
            <w:tcW w:w="0" w:type="auto"/>
          </w:tcPr>
          <w:p w14:paraId="757FEF99" w14:textId="3EFB5158" w:rsidR="00EC1423" w:rsidRPr="00090503" w:rsidRDefault="00B66A6D">
            <w:pPr>
              <w:rPr>
                <w:color w:val="auto"/>
              </w:rPr>
            </w:pPr>
            <w:hyperlink r:id="rId16" w:anchor="4b">
              <w:r w:rsidR="00A47721" w:rsidRPr="00090503">
                <w:rPr>
                  <w:rStyle w:val="Hyperlink"/>
                  <w:color w:val="auto"/>
                  <w:u w:val="none"/>
                </w:rPr>
                <w:t>6</w:t>
              </w:r>
            </w:hyperlink>
          </w:p>
        </w:tc>
        <w:tc>
          <w:tcPr>
            <w:tcW w:w="0" w:type="auto"/>
          </w:tcPr>
          <w:p w14:paraId="4817C714" w14:textId="77777777" w:rsidR="00EC1423" w:rsidRDefault="005407F5">
            <w:r>
              <w:t>Settings and locations where the data were collected</w:t>
            </w:r>
          </w:p>
        </w:tc>
        <w:tc>
          <w:tcPr>
            <w:tcW w:w="0" w:type="auto"/>
          </w:tcPr>
          <w:p w14:paraId="533D25E7" w14:textId="77777777" w:rsidR="00EC1423" w:rsidRDefault="00EC1423"/>
        </w:tc>
      </w:tr>
      <w:tr w:rsidR="00B754E2" w14:paraId="4D66D2CB" w14:textId="77777777">
        <w:tc>
          <w:tcPr>
            <w:tcW w:w="0" w:type="auto"/>
          </w:tcPr>
          <w:p w14:paraId="223CC273" w14:textId="77777777" w:rsidR="00EC1423" w:rsidRPr="00090503" w:rsidRDefault="005407F5">
            <w:pPr>
              <w:rPr>
                <w:color w:val="auto"/>
              </w:rPr>
            </w:pPr>
            <w:r w:rsidRPr="00090503">
              <w:rPr>
                <w:color w:val="auto"/>
              </w:rPr>
              <w:t>Interventions</w:t>
            </w:r>
          </w:p>
        </w:tc>
        <w:tc>
          <w:tcPr>
            <w:tcW w:w="0" w:type="auto"/>
          </w:tcPr>
          <w:p w14:paraId="0FFC8D12" w14:textId="669C06CD" w:rsidR="00EC1423" w:rsidRPr="00090503" w:rsidRDefault="00B45599">
            <w:pPr>
              <w:rPr>
                <w:color w:val="auto"/>
              </w:rPr>
            </w:pPr>
            <w:r w:rsidRPr="00090503">
              <w:rPr>
                <w:color w:val="auto"/>
              </w:rPr>
              <w:t xml:space="preserve">6, </w:t>
            </w:r>
            <w:hyperlink r:id="rId17" w:anchor="5">
              <w:r w:rsidRPr="00090503">
                <w:rPr>
                  <w:rStyle w:val="Hyperlink"/>
                  <w:color w:val="auto"/>
                  <w:u w:val="none"/>
                </w:rPr>
                <w:t>7</w:t>
              </w:r>
            </w:hyperlink>
          </w:p>
        </w:tc>
        <w:tc>
          <w:tcPr>
            <w:tcW w:w="0" w:type="auto"/>
          </w:tcPr>
          <w:p w14:paraId="66BCB677" w14:textId="77777777" w:rsidR="00EC1423" w:rsidRDefault="005407F5">
            <w:r>
              <w:t>The experimental and control interventions for each group with sufficient details to allow replication, including how and when they were actually administered</w:t>
            </w:r>
          </w:p>
        </w:tc>
        <w:tc>
          <w:tcPr>
            <w:tcW w:w="0" w:type="auto"/>
          </w:tcPr>
          <w:p w14:paraId="70B0E5A5" w14:textId="77777777" w:rsidR="00EC1423" w:rsidRDefault="00EC1423"/>
        </w:tc>
      </w:tr>
      <w:tr w:rsidR="00B754E2" w14:paraId="52746455" w14:textId="77777777">
        <w:tc>
          <w:tcPr>
            <w:tcW w:w="0" w:type="auto"/>
          </w:tcPr>
          <w:p w14:paraId="7CB1864A" w14:textId="77777777" w:rsidR="00EC1423" w:rsidRPr="00090503" w:rsidRDefault="005407F5">
            <w:pPr>
              <w:rPr>
                <w:color w:val="auto"/>
              </w:rPr>
            </w:pPr>
            <w:r w:rsidRPr="00090503">
              <w:rPr>
                <w:color w:val="auto"/>
              </w:rPr>
              <w:t>Outcomes</w:t>
            </w:r>
          </w:p>
        </w:tc>
        <w:tc>
          <w:tcPr>
            <w:tcW w:w="0" w:type="auto"/>
          </w:tcPr>
          <w:p w14:paraId="4179CF33" w14:textId="52CEFBC7" w:rsidR="00EC1423" w:rsidRPr="00090503" w:rsidRDefault="00B66A6D">
            <w:pPr>
              <w:rPr>
                <w:color w:val="auto"/>
              </w:rPr>
            </w:pPr>
            <w:hyperlink r:id="rId18" w:anchor="6a">
              <w:r w:rsidR="0087555C" w:rsidRPr="00090503">
                <w:rPr>
                  <w:rStyle w:val="Hyperlink"/>
                  <w:color w:val="auto"/>
                  <w:u w:val="none"/>
                </w:rPr>
                <w:t>7,</w:t>
              </w:r>
            </w:hyperlink>
            <w:r w:rsidR="0087555C" w:rsidRPr="00090503">
              <w:rPr>
                <w:rStyle w:val="Hyperlink"/>
                <w:color w:val="auto"/>
                <w:u w:val="none"/>
              </w:rPr>
              <w:t>8,9</w:t>
            </w:r>
          </w:p>
        </w:tc>
        <w:tc>
          <w:tcPr>
            <w:tcW w:w="0" w:type="auto"/>
          </w:tcPr>
          <w:p w14:paraId="790EBD5A" w14:textId="77777777" w:rsidR="00EC1423" w:rsidRDefault="005407F5">
            <w:r>
              <w:t>Completely defined prespecified primary and secondary outcome measures, including how and when they were assessed</w:t>
            </w:r>
          </w:p>
        </w:tc>
        <w:tc>
          <w:tcPr>
            <w:tcW w:w="0" w:type="auto"/>
          </w:tcPr>
          <w:p w14:paraId="45832021" w14:textId="77777777" w:rsidR="00EC1423" w:rsidRDefault="00EC1423"/>
        </w:tc>
      </w:tr>
      <w:tr w:rsidR="00B754E2" w14:paraId="087955B4" w14:textId="77777777">
        <w:tc>
          <w:tcPr>
            <w:tcW w:w="0" w:type="auto"/>
          </w:tcPr>
          <w:p w14:paraId="563A029E" w14:textId="77777777" w:rsidR="00EC1423" w:rsidRDefault="005407F5">
            <w:r>
              <w:t>Outcomes</w:t>
            </w:r>
          </w:p>
        </w:tc>
        <w:tc>
          <w:tcPr>
            <w:tcW w:w="0" w:type="auto"/>
          </w:tcPr>
          <w:p w14:paraId="0A835D44" w14:textId="393C8828" w:rsidR="00EC1423" w:rsidRDefault="00CB6AB0">
            <w:r>
              <w:t>8,9</w:t>
            </w:r>
          </w:p>
        </w:tc>
        <w:tc>
          <w:tcPr>
            <w:tcW w:w="0" w:type="auto"/>
          </w:tcPr>
          <w:p w14:paraId="6C9DA276" w14:textId="77777777" w:rsidR="00EC1423" w:rsidRDefault="005407F5">
            <w:r>
              <w:t>Any changes to trial outcomes after the trial commenced, with reasons</w:t>
            </w:r>
          </w:p>
        </w:tc>
        <w:tc>
          <w:tcPr>
            <w:tcW w:w="0" w:type="auto"/>
          </w:tcPr>
          <w:p w14:paraId="766E81E0" w14:textId="77777777" w:rsidR="00EC1423" w:rsidRDefault="00EC1423"/>
        </w:tc>
      </w:tr>
      <w:tr w:rsidR="00B754E2" w14:paraId="41961673" w14:textId="77777777">
        <w:tc>
          <w:tcPr>
            <w:tcW w:w="0" w:type="auto"/>
          </w:tcPr>
          <w:p w14:paraId="31D9A073" w14:textId="77777777" w:rsidR="00EC1423" w:rsidRPr="00C84E06" w:rsidRDefault="005407F5">
            <w:pPr>
              <w:rPr>
                <w:color w:val="auto"/>
              </w:rPr>
            </w:pPr>
            <w:r w:rsidRPr="00C84E06">
              <w:rPr>
                <w:color w:val="auto"/>
              </w:rPr>
              <w:t>Sample size</w:t>
            </w:r>
          </w:p>
        </w:tc>
        <w:tc>
          <w:tcPr>
            <w:tcW w:w="0" w:type="auto"/>
          </w:tcPr>
          <w:p w14:paraId="04ED2F40" w14:textId="4E0092FA" w:rsidR="00EC1423" w:rsidRPr="00C84E06" w:rsidRDefault="00B66A6D">
            <w:pPr>
              <w:rPr>
                <w:color w:val="auto"/>
              </w:rPr>
            </w:pPr>
            <w:hyperlink r:id="rId19" w:anchor="7a">
              <w:r w:rsidR="00B20952" w:rsidRPr="00C84E06">
                <w:rPr>
                  <w:rStyle w:val="Hyperlink"/>
                  <w:color w:val="auto"/>
                  <w:u w:val="none"/>
                </w:rPr>
                <w:t>9</w:t>
              </w:r>
            </w:hyperlink>
          </w:p>
        </w:tc>
        <w:tc>
          <w:tcPr>
            <w:tcW w:w="0" w:type="auto"/>
          </w:tcPr>
          <w:p w14:paraId="1A3A6B11" w14:textId="77777777" w:rsidR="00EC1423" w:rsidRPr="00C84E06" w:rsidRDefault="005407F5">
            <w:pPr>
              <w:rPr>
                <w:color w:val="auto"/>
              </w:rPr>
            </w:pPr>
            <w:r w:rsidRPr="00C84E06">
              <w:rPr>
                <w:color w:val="auto"/>
              </w:rPr>
              <w:t>How sample size was determined.</w:t>
            </w:r>
          </w:p>
        </w:tc>
        <w:tc>
          <w:tcPr>
            <w:tcW w:w="0" w:type="auto"/>
          </w:tcPr>
          <w:p w14:paraId="4E2A2339" w14:textId="77777777" w:rsidR="00EC1423" w:rsidRDefault="00EC1423"/>
        </w:tc>
      </w:tr>
      <w:tr w:rsidR="00B754E2" w14:paraId="5B8C7FFA" w14:textId="77777777">
        <w:tc>
          <w:tcPr>
            <w:tcW w:w="0" w:type="auto"/>
          </w:tcPr>
          <w:p w14:paraId="35E82454" w14:textId="77777777" w:rsidR="00EC1423" w:rsidRDefault="005407F5">
            <w:r>
              <w:t>Sample size</w:t>
            </w:r>
          </w:p>
        </w:tc>
        <w:tc>
          <w:tcPr>
            <w:tcW w:w="0" w:type="auto"/>
          </w:tcPr>
          <w:p w14:paraId="25C6693C" w14:textId="6DCCF172" w:rsidR="00EC1423" w:rsidRDefault="00F43DDA">
            <w:r>
              <w:t>NA</w:t>
            </w:r>
          </w:p>
        </w:tc>
        <w:tc>
          <w:tcPr>
            <w:tcW w:w="0" w:type="auto"/>
          </w:tcPr>
          <w:p w14:paraId="47BFD78C" w14:textId="77777777" w:rsidR="00EC1423" w:rsidRDefault="005407F5">
            <w:r>
              <w:t>When applicable, explanation of any interim analyses and stopping guidelines</w:t>
            </w:r>
          </w:p>
        </w:tc>
        <w:tc>
          <w:tcPr>
            <w:tcW w:w="0" w:type="auto"/>
          </w:tcPr>
          <w:p w14:paraId="25BCEAE8" w14:textId="77777777" w:rsidR="00EC1423" w:rsidRDefault="00EC1423"/>
        </w:tc>
      </w:tr>
      <w:tr w:rsidR="00DC22C3" w14:paraId="526697B5" w14:textId="77777777">
        <w:trPr>
          <w:gridAfter w:val="1"/>
        </w:trPr>
        <w:tc>
          <w:tcPr>
            <w:tcW w:w="0" w:type="auto"/>
          </w:tcPr>
          <w:p w14:paraId="38166E6A" w14:textId="77777777" w:rsidR="00EC1423" w:rsidRDefault="005407F5">
            <w:r>
              <w:lastRenderedPageBreak/>
              <w:t>Randomization - Sequence generation</w:t>
            </w:r>
          </w:p>
        </w:tc>
        <w:tc>
          <w:tcPr>
            <w:tcW w:w="0" w:type="auto"/>
          </w:tcPr>
          <w:p w14:paraId="4F96B51E" w14:textId="1E50E054" w:rsidR="00EC1423" w:rsidRDefault="00D0382F">
            <w:r>
              <w:t>5</w:t>
            </w:r>
          </w:p>
        </w:tc>
        <w:tc>
          <w:tcPr>
            <w:tcW w:w="0" w:type="auto"/>
          </w:tcPr>
          <w:p w14:paraId="63AF2D38" w14:textId="77777777" w:rsidR="00EC1423" w:rsidRDefault="005407F5">
            <w:r>
              <w:t>Method used to generate the random allocation sequence.</w:t>
            </w:r>
          </w:p>
        </w:tc>
      </w:tr>
      <w:tr w:rsidR="00B754E2" w14:paraId="7F1E18EF" w14:textId="77777777">
        <w:trPr>
          <w:gridAfter w:val="2"/>
        </w:trPr>
        <w:tc>
          <w:tcPr>
            <w:tcW w:w="0" w:type="auto"/>
          </w:tcPr>
          <w:p w14:paraId="44D6D6D7" w14:textId="77777777" w:rsidR="00EC1423" w:rsidRDefault="00EC1423"/>
        </w:tc>
        <w:tc>
          <w:tcPr>
            <w:tcW w:w="0" w:type="auto"/>
          </w:tcPr>
          <w:p w14:paraId="00FCD904" w14:textId="77777777" w:rsidR="00EC1423" w:rsidRDefault="00EC1423"/>
        </w:tc>
      </w:tr>
      <w:tr w:rsidR="00DC22C3" w14:paraId="474B82E3" w14:textId="77777777">
        <w:trPr>
          <w:gridAfter w:val="1"/>
        </w:trPr>
        <w:tc>
          <w:tcPr>
            <w:tcW w:w="0" w:type="auto"/>
          </w:tcPr>
          <w:p w14:paraId="40AF88A7" w14:textId="77777777" w:rsidR="00EC1423" w:rsidRDefault="005407F5">
            <w:r>
              <w:t>Randomization - Sequence generation</w:t>
            </w:r>
          </w:p>
        </w:tc>
        <w:tc>
          <w:tcPr>
            <w:tcW w:w="0" w:type="auto"/>
          </w:tcPr>
          <w:p w14:paraId="291A4F67" w14:textId="53AC5101" w:rsidR="00EC1423" w:rsidRDefault="000941C1">
            <w:r>
              <w:t>5</w:t>
            </w:r>
          </w:p>
        </w:tc>
        <w:tc>
          <w:tcPr>
            <w:tcW w:w="0" w:type="auto"/>
          </w:tcPr>
          <w:p w14:paraId="7164E8FF" w14:textId="77777777" w:rsidR="00EC1423" w:rsidRDefault="005407F5">
            <w:r>
              <w:t>Type of randomization; details of any restriction (such as blocking and block size)</w:t>
            </w:r>
          </w:p>
        </w:tc>
      </w:tr>
      <w:tr w:rsidR="00B754E2" w14:paraId="755302A3" w14:textId="77777777">
        <w:trPr>
          <w:gridAfter w:val="2"/>
        </w:trPr>
        <w:tc>
          <w:tcPr>
            <w:tcW w:w="0" w:type="auto"/>
          </w:tcPr>
          <w:p w14:paraId="36E908DF" w14:textId="77777777" w:rsidR="00EC1423" w:rsidRDefault="00EC1423"/>
        </w:tc>
        <w:tc>
          <w:tcPr>
            <w:tcW w:w="0" w:type="auto"/>
          </w:tcPr>
          <w:p w14:paraId="250614A7" w14:textId="77777777" w:rsidR="00EC1423" w:rsidRDefault="00EC1423"/>
        </w:tc>
      </w:tr>
      <w:tr w:rsidR="00B754E2" w14:paraId="0E8AB821" w14:textId="77777777">
        <w:tc>
          <w:tcPr>
            <w:tcW w:w="0" w:type="auto"/>
          </w:tcPr>
          <w:p w14:paraId="0C991B5B" w14:textId="77777777" w:rsidR="00EC1423" w:rsidRPr="00C84E06" w:rsidRDefault="005407F5">
            <w:pPr>
              <w:rPr>
                <w:color w:val="auto"/>
              </w:rPr>
            </w:pPr>
            <w:r w:rsidRPr="00C84E06">
              <w:rPr>
                <w:color w:val="auto"/>
              </w:rPr>
              <w:t>Randomization - Allocation concealment mechanism</w:t>
            </w:r>
          </w:p>
        </w:tc>
        <w:tc>
          <w:tcPr>
            <w:tcW w:w="0" w:type="auto"/>
          </w:tcPr>
          <w:p w14:paraId="68BB3A83" w14:textId="6CBAB09C" w:rsidR="00EC1423" w:rsidRPr="00C84E06" w:rsidRDefault="00B66A6D">
            <w:pPr>
              <w:rPr>
                <w:color w:val="auto"/>
              </w:rPr>
            </w:pPr>
            <w:hyperlink r:id="rId20" w:anchor="9">
              <w:r w:rsidR="006A4C1A" w:rsidRPr="00C84E06">
                <w:rPr>
                  <w:rStyle w:val="Hyperlink"/>
                  <w:color w:val="auto"/>
                  <w:u w:val="none"/>
                </w:rPr>
                <w:t>5</w:t>
              </w:r>
            </w:hyperlink>
          </w:p>
        </w:tc>
        <w:tc>
          <w:tcPr>
            <w:tcW w:w="0" w:type="auto"/>
          </w:tcPr>
          <w:p w14:paraId="71C0A63A" w14:textId="77777777" w:rsidR="00EC1423" w:rsidRPr="00C84E06" w:rsidRDefault="005407F5">
            <w:pPr>
              <w:rPr>
                <w:color w:val="auto"/>
              </w:rPr>
            </w:pPr>
            <w:r w:rsidRPr="00C84E06">
              <w:rPr>
                <w:color w:val="auto"/>
              </w:rPr>
              <w:t>Mechanism used to implement the random allocation sequence (such as sequentially numbered containers), describing any steps taken to conceal the sequence until interventions were assigned</w:t>
            </w:r>
          </w:p>
        </w:tc>
        <w:tc>
          <w:tcPr>
            <w:tcW w:w="0" w:type="auto"/>
          </w:tcPr>
          <w:p w14:paraId="06B5FBD4" w14:textId="77777777" w:rsidR="00EC1423" w:rsidRDefault="00EC1423"/>
        </w:tc>
      </w:tr>
      <w:tr w:rsidR="00B754E2" w14:paraId="3351FBC6" w14:textId="77777777">
        <w:tc>
          <w:tcPr>
            <w:tcW w:w="0" w:type="auto"/>
          </w:tcPr>
          <w:p w14:paraId="7AC681BB" w14:textId="77777777" w:rsidR="00EC1423" w:rsidRPr="00C84E06" w:rsidRDefault="005407F5">
            <w:pPr>
              <w:rPr>
                <w:color w:val="auto"/>
              </w:rPr>
            </w:pPr>
            <w:r w:rsidRPr="00C84E06">
              <w:rPr>
                <w:color w:val="auto"/>
              </w:rPr>
              <w:t>Randomization - Implementation</w:t>
            </w:r>
          </w:p>
        </w:tc>
        <w:tc>
          <w:tcPr>
            <w:tcW w:w="0" w:type="auto"/>
          </w:tcPr>
          <w:p w14:paraId="2C6BE888" w14:textId="142155E8" w:rsidR="00EC1423" w:rsidRPr="00C84E06" w:rsidRDefault="00B66A6D">
            <w:pPr>
              <w:rPr>
                <w:color w:val="auto"/>
              </w:rPr>
            </w:pPr>
            <w:hyperlink r:id="rId21" w:anchor="10">
              <w:r w:rsidR="00FA36D2" w:rsidRPr="00C84E06">
                <w:rPr>
                  <w:rStyle w:val="Hyperlink"/>
                  <w:color w:val="auto"/>
                  <w:u w:val="none"/>
                </w:rPr>
                <w:t>5</w:t>
              </w:r>
            </w:hyperlink>
          </w:p>
        </w:tc>
        <w:tc>
          <w:tcPr>
            <w:tcW w:w="0" w:type="auto"/>
          </w:tcPr>
          <w:p w14:paraId="42C47E26" w14:textId="77777777" w:rsidR="00EC1423" w:rsidRPr="00C84E06" w:rsidRDefault="005407F5">
            <w:pPr>
              <w:rPr>
                <w:color w:val="auto"/>
              </w:rPr>
            </w:pPr>
            <w:r w:rsidRPr="00C84E06">
              <w:rPr>
                <w:color w:val="auto"/>
              </w:rPr>
              <w:t>Who generated the allocation sequence, who enrolled participants, and who assigned participants to interventions</w:t>
            </w:r>
          </w:p>
        </w:tc>
        <w:tc>
          <w:tcPr>
            <w:tcW w:w="0" w:type="auto"/>
          </w:tcPr>
          <w:p w14:paraId="0728625B" w14:textId="77777777" w:rsidR="00EC1423" w:rsidRDefault="00EC1423"/>
        </w:tc>
      </w:tr>
      <w:tr w:rsidR="00B754E2" w14:paraId="2D2BDDD8" w14:textId="77777777">
        <w:tc>
          <w:tcPr>
            <w:tcW w:w="0" w:type="auto"/>
          </w:tcPr>
          <w:p w14:paraId="6B34B60A" w14:textId="77777777" w:rsidR="00EC1423" w:rsidRPr="00FC1580" w:rsidRDefault="005407F5">
            <w:r w:rsidRPr="00FC1580">
              <w:t>Blinding</w:t>
            </w:r>
          </w:p>
        </w:tc>
        <w:tc>
          <w:tcPr>
            <w:tcW w:w="0" w:type="auto"/>
          </w:tcPr>
          <w:p w14:paraId="6038990A" w14:textId="2D4437A8" w:rsidR="00EC1423" w:rsidRPr="001E54EE" w:rsidRDefault="00A07BC1">
            <w:pPr>
              <w:rPr>
                <w:color w:val="auto"/>
              </w:rPr>
            </w:pPr>
            <w:r w:rsidRPr="001E54EE">
              <w:rPr>
                <w:color w:val="auto"/>
              </w:rPr>
              <w:t>7</w:t>
            </w:r>
          </w:p>
        </w:tc>
        <w:tc>
          <w:tcPr>
            <w:tcW w:w="0" w:type="auto"/>
          </w:tcPr>
          <w:p w14:paraId="7653F4C3" w14:textId="77777777" w:rsidR="00EC1423" w:rsidRPr="001E54EE" w:rsidRDefault="005407F5">
            <w:pPr>
              <w:rPr>
                <w:color w:val="auto"/>
              </w:rPr>
            </w:pPr>
            <w:r w:rsidRPr="001E54EE">
              <w:rPr>
                <w:color w:val="auto"/>
              </w:rPr>
              <w:t>If done, who was blinded after assignment to interventions (for example, participants, care providers, those assessing outcomes) and how.</w:t>
            </w:r>
          </w:p>
        </w:tc>
        <w:tc>
          <w:tcPr>
            <w:tcW w:w="0" w:type="auto"/>
          </w:tcPr>
          <w:p w14:paraId="0DE1DEC5" w14:textId="77777777" w:rsidR="00EC1423" w:rsidRDefault="00EC1423"/>
        </w:tc>
      </w:tr>
      <w:tr w:rsidR="00B754E2" w14:paraId="44DB57AF" w14:textId="77777777">
        <w:tc>
          <w:tcPr>
            <w:tcW w:w="0" w:type="auto"/>
          </w:tcPr>
          <w:p w14:paraId="06EA7CBE" w14:textId="77777777" w:rsidR="00EC1423" w:rsidRPr="00DC3C55" w:rsidRDefault="005407F5">
            <w:r w:rsidRPr="00DC3C55">
              <w:t>Blinding</w:t>
            </w:r>
          </w:p>
        </w:tc>
        <w:tc>
          <w:tcPr>
            <w:tcW w:w="0" w:type="auto"/>
          </w:tcPr>
          <w:p w14:paraId="6CC02D42" w14:textId="6B994414" w:rsidR="00EC1423" w:rsidRPr="001E54EE" w:rsidRDefault="00B66A6D">
            <w:pPr>
              <w:rPr>
                <w:color w:val="auto"/>
              </w:rPr>
            </w:pPr>
            <w:hyperlink r:id="rId22" w:anchor="11b">
              <w:r w:rsidR="00DC3C55" w:rsidRPr="001E54EE">
                <w:rPr>
                  <w:rStyle w:val="Hyperlink"/>
                  <w:color w:val="auto"/>
                  <w:u w:val="none"/>
                </w:rPr>
                <w:t>NA</w:t>
              </w:r>
            </w:hyperlink>
          </w:p>
        </w:tc>
        <w:tc>
          <w:tcPr>
            <w:tcW w:w="0" w:type="auto"/>
          </w:tcPr>
          <w:p w14:paraId="23952B93" w14:textId="77777777" w:rsidR="00EC1423" w:rsidRPr="001E54EE" w:rsidRDefault="005407F5">
            <w:pPr>
              <w:rPr>
                <w:color w:val="auto"/>
              </w:rPr>
            </w:pPr>
            <w:r w:rsidRPr="001E54EE">
              <w:rPr>
                <w:color w:val="auto"/>
              </w:rPr>
              <w:t>If relevant, description of the similarity of interventions</w:t>
            </w:r>
          </w:p>
        </w:tc>
        <w:tc>
          <w:tcPr>
            <w:tcW w:w="0" w:type="auto"/>
          </w:tcPr>
          <w:p w14:paraId="2CB55DC7" w14:textId="77777777" w:rsidR="00EC1423" w:rsidRDefault="00EC1423"/>
        </w:tc>
      </w:tr>
      <w:tr w:rsidR="00B754E2" w14:paraId="60ABA740" w14:textId="77777777">
        <w:tc>
          <w:tcPr>
            <w:tcW w:w="0" w:type="auto"/>
          </w:tcPr>
          <w:p w14:paraId="2DBFBDDA" w14:textId="77777777" w:rsidR="00EC1423" w:rsidRDefault="005407F5">
            <w:r>
              <w:t>Statistical methods</w:t>
            </w:r>
          </w:p>
        </w:tc>
        <w:tc>
          <w:tcPr>
            <w:tcW w:w="0" w:type="auto"/>
          </w:tcPr>
          <w:p w14:paraId="2FE30F8A" w14:textId="56B5A64C" w:rsidR="00EC1423" w:rsidRPr="001E54EE" w:rsidRDefault="00B66A6D">
            <w:pPr>
              <w:rPr>
                <w:color w:val="auto"/>
              </w:rPr>
            </w:pPr>
            <w:hyperlink r:id="rId23" w:anchor="12a">
              <w:r w:rsidR="00543120" w:rsidRPr="001E54EE">
                <w:rPr>
                  <w:rStyle w:val="Hyperlink"/>
                  <w:color w:val="auto"/>
                  <w:u w:val="none"/>
                </w:rPr>
                <w:t>9,10,11</w:t>
              </w:r>
            </w:hyperlink>
          </w:p>
        </w:tc>
        <w:tc>
          <w:tcPr>
            <w:tcW w:w="0" w:type="auto"/>
          </w:tcPr>
          <w:p w14:paraId="34D7F594" w14:textId="77777777" w:rsidR="00EC1423" w:rsidRPr="001E54EE" w:rsidRDefault="005407F5">
            <w:pPr>
              <w:rPr>
                <w:color w:val="auto"/>
              </w:rPr>
            </w:pPr>
            <w:r w:rsidRPr="001E54EE">
              <w:rPr>
                <w:color w:val="auto"/>
              </w:rPr>
              <w:t>Statistical methods used to compare groups for primary and secondary outcomes</w:t>
            </w:r>
          </w:p>
        </w:tc>
        <w:tc>
          <w:tcPr>
            <w:tcW w:w="0" w:type="auto"/>
          </w:tcPr>
          <w:p w14:paraId="5BF4FD70" w14:textId="77777777" w:rsidR="00EC1423" w:rsidRDefault="00EC1423"/>
        </w:tc>
      </w:tr>
      <w:tr w:rsidR="00B754E2" w14:paraId="173203D6" w14:textId="77777777">
        <w:tc>
          <w:tcPr>
            <w:tcW w:w="0" w:type="auto"/>
          </w:tcPr>
          <w:p w14:paraId="343C1BDE" w14:textId="77777777" w:rsidR="00EC1423" w:rsidRPr="001E54EE" w:rsidRDefault="005407F5">
            <w:pPr>
              <w:rPr>
                <w:color w:val="auto"/>
              </w:rPr>
            </w:pPr>
            <w:r w:rsidRPr="001E54EE">
              <w:rPr>
                <w:color w:val="auto"/>
              </w:rPr>
              <w:lastRenderedPageBreak/>
              <w:t>Statistical methods</w:t>
            </w:r>
          </w:p>
        </w:tc>
        <w:tc>
          <w:tcPr>
            <w:tcW w:w="0" w:type="auto"/>
          </w:tcPr>
          <w:p w14:paraId="0105D06B" w14:textId="138C744E" w:rsidR="00EC1423" w:rsidRPr="001E54EE" w:rsidRDefault="00B66A6D">
            <w:pPr>
              <w:rPr>
                <w:color w:val="auto"/>
              </w:rPr>
            </w:pPr>
            <w:hyperlink r:id="rId24" w:anchor="12b">
              <w:r w:rsidR="00543120" w:rsidRPr="001E54EE">
                <w:rPr>
                  <w:rStyle w:val="Hyperlink"/>
                  <w:color w:val="auto"/>
                  <w:u w:val="none"/>
                </w:rPr>
                <w:t>9,10,11</w:t>
              </w:r>
            </w:hyperlink>
          </w:p>
        </w:tc>
        <w:tc>
          <w:tcPr>
            <w:tcW w:w="0" w:type="auto"/>
          </w:tcPr>
          <w:p w14:paraId="57195842" w14:textId="77777777" w:rsidR="00EC1423" w:rsidRPr="001E54EE" w:rsidRDefault="005407F5">
            <w:pPr>
              <w:rPr>
                <w:color w:val="auto"/>
              </w:rPr>
            </w:pPr>
            <w:r w:rsidRPr="001E54EE">
              <w:rPr>
                <w:color w:val="auto"/>
              </w:rPr>
              <w:t>Methods for additional analyses, such as subgroup analyses and adjusted analyses</w:t>
            </w:r>
          </w:p>
        </w:tc>
        <w:tc>
          <w:tcPr>
            <w:tcW w:w="0" w:type="auto"/>
          </w:tcPr>
          <w:p w14:paraId="025BCF72" w14:textId="77777777" w:rsidR="00EC1423" w:rsidRDefault="00EC1423"/>
        </w:tc>
      </w:tr>
      <w:tr w:rsidR="00B754E2" w14:paraId="70012D10" w14:textId="77777777">
        <w:tc>
          <w:tcPr>
            <w:tcW w:w="0" w:type="auto"/>
          </w:tcPr>
          <w:p w14:paraId="74C9DDCA" w14:textId="77777777" w:rsidR="00EC1423" w:rsidRDefault="005407F5">
            <w:r>
              <w:rPr>
                <w:b/>
              </w:rPr>
              <w:t>Results</w:t>
            </w:r>
          </w:p>
        </w:tc>
        <w:tc>
          <w:tcPr>
            <w:tcW w:w="0" w:type="auto"/>
          </w:tcPr>
          <w:p w14:paraId="7F4E964D" w14:textId="77777777" w:rsidR="00EC1423" w:rsidRDefault="00EC1423"/>
        </w:tc>
        <w:tc>
          <w:tcPr>
            <w:tcW w:w="0" w:type="auto"/>
          </w:tcPr>
          <w:p w14:paraId="04E8F4FF" w14:textId="77777777" w:rsidR="00EC1423" w:rsidRDefault="00EC1423"/>
        </w:tc>
        <w:tc>
          <w:tcPr>
            <w:tcW w:w="0" w:type="auto"/>
          </w:tcPr>
          <w:p w14:paraId="780B9933" w14:textId="77777777" w:rsidR="00EC1423" w:rsidRDefault="00EC1423"/>
        </w:tc>
      </w:tr>
      <w:tr w:rsidR="00B754E2" w14:paraId="604FF8C4" w14:textId="77777777">
        <w:tc>
          <w:tcPr>
            <w:tcW w:w="0" w:type="auto"/>
          </w:tcPr>
          <w:p w14:paraId="782AC29C" w14:textId="77777777" w:rsidR="00EC1423" w:rsidRPr="00B07D60" w:rsidRDefault="005407F5">
            <w:pPr>
              <w:rPr>
                <w:color w:val="auto"/>
              </w:rPr>
            </w:pPr>
            <w:r w:rsidRPr="00B07D60">
              <w:rPr>
                <w:color w:val="auto"/>
              </w:rPr>
              <w:t>Participant flow diagram (strongly recommended)</w:t>
            </w:r>
          </w:p>
        </w:tc>
        <w:tc>
          <w:tcPr>
            <w:tcW w:w="0" w:type="auto"/>
          </w:tcPr>
          <w:p w14:paraId="717C58AB" w14:textId="17B4F2BB" w:rsidR="00EC1423" w:rsidRPr="00B07D60" w:rsidRDefault="008C0370">
            <w:pPr>
              <w:rPr>
                <w:rStyle w:val="Hyperlink"/>
                <w:color w:val="auto"/>
                <w:u w:val="none"/>
              </w:rPr>
            </w:pPr>
            <w:r w:rsidRPr="00B07D60">
              <w:rPr>
                <w:rStyle w:val="Hyperlink"/>
                <w:color w:val="auto"/>
                <w:u w:val="none"/>
              </w:rPr>
              <w:t>6</w:t>
            </w:r>
            <w:r w:rsidR="00B971B4" w:rsidRPr="00B07D60">
              <w:rPr>
                <w:rStyle w:val="Hyperlink"/>
                <w:color w:val="auto"/>
                <w:u w:val="none"/>
              </w:rPr>
              <w:t>, table 1</w:t>
            </w:r>
          </w:p>
          <w:p w14:paraId="1B78C7FF" w14:textId="4DE835A2" w:rsidR="00B71A12" w:rsidRPr="00B07D60" w:rsidRDefault="00B5219C">
            <w:pPr>
              <w:rPr>
                <w:color w:val="auto"/>
              </w:rPr>
            </w:pPr>
            <w:r w:rsidRPr="00B07D60">
              <w:rPr>
                <w:color w:val="auto"/>
              </w:rPr>
              <w:t>T</w:t>
            </w:r>
            <w:r w:rsidR="00B71A12" w:rsidRPr="00B07D60">
              <w:rPr>
                <w:color w:val="auto"/>
              </w:rPr>
              <w:t xml:space="preserve">his study contains a secondary analysis </w:t>
            </w:r>
            <w:r w:rsidRPr="00B07D60">
              <w:rPr>
                <w:color w:val="auto"/>
              </w:rPr>
              <w:t xml:space="preserve">therefor </w:t>
            </w:r>
            <w:r w:rsidR="00B71A12" w:rsidRPr="00B07D60">
              <w:rPr>
                <w:color w:val="auto"/>
              </w:rPr>
              <w:t xml:space="preserve">we refer to the primary report </w:t>
            </w:r>
            <w:r w:rsidRPr="00B07D60">
              <w:rPr>
                <w:color w:val="auto"/>
              </w:rPr>
              <w:t xml:space="preserve">for the participant flow </w:t>
            </w:r>
            <w:r w:rsidR="00B71A12" w:rsidRPr="00B07D60">
              <w:rPr>
                <w:color w:val="auto"/>
              </w:rPr>
              <w:t>on the findings</w:t>
            </w:r>
            <w:r w:rsidR="00B754E2" w:rsidRPr="00B07D60">
              <w:rPr>
                <w:color w:val="auto"/>
              </w:rPr>
              <w:t>. S</w:t>
            </w:r>
            <w:r w:rsidRPr="00B07D60">
              <w:rPr>
                <w:color w:val="auto"/>
              </w:rPr>
              <w:t>ince</w:t>
            </w:r>
            <w:r w:rsidR="00B754E2" w:rsidRPr="00B07D60">
              <w:rPr>
                <w:color w:val="auto"/>
              </w:rPr>
              <w:t xml:space="preserve"> analyzing the difference between the conditions is not the only and main focus of the current paper, we believe it might be disproportionate to include it in the current paper.</w:t>
            </w:r>
            <w:r w:rsidRPr="00B07D60">
              <w:rPr>
                <w:color w:val="auto"/>
              </w:rPr>
              <w:t xml:space="preserve"> I</w:t>
            </w:r>
            <w:r w:rsidR="00B71A12" w:rsidRPr="00B07D60">
              <w:rPr>
                <w:color w:val="auto"/>
              </w:rPr>
              <w:t xml:space="preserve">f this is insufficient we can add the previous </w:t>
            </w:r>
            <w:r w:rsidR="00DC22C3" w:rsidRPr="00B07D60">
              <w:rPr>
                <w:color w:val="auto"/>
              </w:rPr>
              <w:t xml:space="preserve">consort flow as figure in this trial. </w:t>
            </w:r>
            <w:r w:rsidR="008C0370" w:rsidRPr="00B07D60">
              <w:rPr>
                <w:color w:val="auto"/>
              </w:rPr>
              <w:br/>
              <w:t>Number of participants analyzed are added to the different tables.</w:t>
            </w:r>
          </w:p>
        </w:tc>
        <w:tc>
          <w:tcPr>
            <w:tcW w:w="0" w:type="auto"/>
          </w:tcPr>
          <w:p w14:paraId="039D35B7" w14:textId="77777777" w:rsidR="00EC1423" w:rsidRDefault="005407F5">
            <w:r>
              <w:t>For each group, the numbers of participants who were randomly assigned, received intended treatment, and were analysed for the primary outcome</w:t>
            </w:r>
          </w:p>
        </w:tc>
        <w:tc>
          <w:tcPr>
            <w:tcW w:w="0" w:type="auto"/>
          </w:tcPr>
          <w:p w14:paraId="41226A2C" w14:textId="77777777" w:rsidR="00EC1423" w:rsidRDefault="00EC1423"/>
        </w:tc>
      </w:tr>
      <w:tr w:rsidR="00B754E2" w14:paraId="23802CEF" w14:textId="77777777">
        <w:tc>
          <w:tcPr>
            <w:tcW w:w="0" w:type="auto"/>
          </w:tcPr>
          <w:p w14:paraId="77076EC9" w14:textId="77777777" w:rsidR="00EC1423" w:rsidRPr="00882963" w:rsidRDefault="005407F5">
            <w:r w:rsidRPr="00882963">
              <w:t>Participant flow</w:t>
            </w:r>
          </w:p>
        </w:tc>
        <w:tc>
          <w:tcPr>
            <w:tcW w:w="0" w:type="auto"/>
          </w:tcPr>
          <w:p w14:paraId="73321153" w14:textId="63981E14" w:rsidR="00EC1423" w:rsidRPr="00882963" w:rsidRDefault="00B66A6D">
            <w:hyperlink r:id="rId25" w:anchor="13b">
              <w:r w:rsidR="00882963" w:rsidRPr="006E4512">
                <w:rPr>
                  <w:rStyle w:val="Hyperlink"/>
                  <w:color w:val="auto"/>
                  <w:u w:val="none"/>
                </w:rPr>
                <w:t>6</w:t>
              </w:r>
            </w:hyperlink>
          </w:p>
        </w:tc>
        <w:tc>
          <w:tcPr>
            <w:tcW w:w="0" w:type="auto"/>
          </w:tcPr>
          <w:p w14:paraId="62CF842D" w14:textId="77777777" w:rsidR="00EC1423" w:rsidRPr="00882963" w:rsidRDefault="005407F5">
            <w:r w:rsidRPr="00882963">
              <w:t>For each group, losses and exclusions after randomization, together with reason</w:t>
            </w:r>
          </w:p>
        </w:tc>
        <w:tc>
          <w:tcPr>
            <w:tcW w:w="0" w:type="auto"/>
          </w:tcPr>
          <w:p w14:paraId="4E0EA942" w14:textId="77777777" w:rsidR="00EC1423" w:rsidRPr="00882963" w:rsidRDefault="00EC1423"/>
        </w:tc>
      </w:tr>
      <w:tr w:rsidR="00B754E2" w14:paraId="3D88F4DD" w14:textId="77777777">
        <w:tc>
          <w:tcPr>
            <w:tcW w:w="0" w:type="auto"/>
          </w:tcPr>
          <w:p w14:paraId="07488C24" w14:textId="77777777" w:rsidR="00EC1423" w:rsidRPr="006D7505" w:rsidRDefault="005407F5">
            <w:r w:rsidRPr="006D7505">
              <w:t>Recruitment</w:t>
            </w:r>
          </w:p>
        </w:tc>
        <w:tc>
          <w:tcPr>
            <w:tcW w:w="0" w:type="auto"/>
          </w:tcPr>
          <w:p w14:paraId="05350737" w14:textId="55FC40AB" w:rsidR="00EC1423" w:rsidRPr="006D7505" w:rsidRDefault="00B66A6D">
            <w:hyperlink r:id="rId26" w:anchor="14a">
              <w:r w:rsidR="006D7505" w:rsidRPr="006E4512">
                <w:rPr>
                  <w:rStyle w:val="Hyperlink"/>
                  <w:color w:val="auto"/>
                  <w:u w:val="none"/>
                </w:rPr>
                <w:t>6</w:t>
              </w:r>
            </w:hyperlink>
          </w:p>
        </w:tc>
        <w:tc>
          <w:tcPr>
            <w:tcW w:w="0" w:type="auto"/>
          </w:tcPr>
          <w:p w14:paraId="5E627D0E" w14:textId="77777777" w:rsidR="00EC1423" w:rsidRPr="006D7505" w:rsidRDefault="005407F5">
            <w:r w:rsidRPr="006D7505">
              <w:t>Dates defining the periods of recruitment and follow-up</w:t>
            </w:r>
          </w:p>
        </w:tc>
        <w:tc>
          <w:tcPr>
            <w:tcW w:w="0" w:type="auto"/>
          </w:tcPr>
          <w:p w14:paraId="03646525" w14:textId="77777777" w:rsidR="00EC1423" w:rsidRDefault="00EC1423"/>
        </w:tc>
      </w:tr>
      <w:tr w:rsidR="00B754E2" w14:paraId="4C69E563" w14:textId="77777777">
        <w:tc>
          <w:tcPr>
            <w:tcW w:w="0" w:type="auto"/>
          </w:tcPr>
          <w:p w14:paraId="4A269382" w14:textId="77777777" w:rsidR="00EC1423" w:rsidRPr="006D7505" w:rsidRDefault="005407F5">
            <w:r w:rsidRPr="006D7505">
              <w:t>Recruitment</w:t>
            </w:r>
          </w:p>
        </w:tc>
        <w:tc>
          <w:tcPr>
            <w:tcW w:w="0" w:type="auto"/>
          </w:tcPr>
          <w:p w14:paraId="44F5B82B" w14:textId="22026518" w:rsidR="00EC1423" w:rsidRPr="006D7505" w:rsidRDefault="006F5DD5">
            <w:r w:rsidRPr="006D7505">
              <w:t>N</w:t>
            </w:r>
            <w:r w:rsidR="00AD32A5" w:rsidRPr="006D7505">
              <w:t>A</w:t>
            </w:r>
          </w:p>
        </w:tc>
        <w:tc>
          <w:tcPr>
            <w:tcW w:w="0" w:type="auto"/>
          </w:tcPr>
          <w:p w14:paraId="21A73093" w14:textId="77777777" w:rsidR="00EC1423" w:rsidRPr="006D7505" w:rsidRDefault="005407F5">
            <w:r w:rsidRPr="006D7505">
              <w:t>Why the trial ended or was stopped</w:t>
            </w:r>
          </w:p>
        </w:tc>
        <w:tc>
          <w:tcPr>
            <w:tcW w:w="0" w:type="auto"/>
          </w:tcPr>
          <w:p w14:paraId="25FF40E9" w14:textId="77777777" w:rsidR="00EC1423" w:rsidRDefault="00EC1423"/>
        </w:tc>
      </w:tr>
      <w:tr w:rsidR="00B754E2" w14:paraId="214EB5A1" w14:textId="77777777">
        <w:tc>
          <w:tcPr>
            <w:tcW w:w="0" w:type="auto"/>
          </w:tcPr>
          <w:p w14:paraId="1591F064" w14:textId="77777777" w:rsidR="00EC1423" w:rsidRPr="00AF5300" w:rsidRDefault="005407F5">
            <w:r w:rsidRPr="00AF5300">
              <w:t>Baseline data</w:t>
            </w:r>
          </w:p>
        </w:tc>
        <w:tc>
          <w:tcPr>
            <w:tcW w:w="0" w:type="auto"/>
          </w:tcPr>
          <w:p w14:paraId="1ABFF59C" w14:textId="3922D3A4" w:rsidR="00EC1423" w:rsidRPr="00230321" w:rsidRDefault="00B66A6D">
            <w:hyperlink r:id="rId27" w:anchor="15">
              <w:r w:rsidR="007B3D1C" w:rsidRPr="006E4512">
                <w:rPr>
                  <w:rStyle w:val="Hyperlink"/>
                  <w:color w:val="auto"/>
                  <w:u w:val="none"/>
                </w:rPr>
                <w:t>Table 1</w:t>
              </w:r>
            </w:hyperlink>
          </w:p>
        </w:tc>
        <w:tc>
          <w:tcPr>
            <w:tcW w:w="0" w:type="auto"/>
          </w:tcPr>
          <w:p w14:paraId="513E2DE0" w14:textId="77777777" w:rsidR="00EC1423" w:rsidRPr="00AF5300" w:rsidRDefault="005407F5">
            <w:r w:rsidRPr="00AF5300">
              <w:t>A table showing baseline demographic and clinical characteristics for each group</w:t>
            </w:r>
          </w:p>
        </w:tc>
        <w:tc>
          <w:tcPr>
            <w:tcW w:w="0" w:type="auto"/>
          </w:tcPr>
          <w:p w14:paraId="5972B9CC" w14:textId="77777777" w:rsidR="00EC1423" w:rsidRDefault="00EC1423"/>
        </w:tc>
      </w:tr>
      <w:tr w:rsidR="00B754E2" w14:paraId="17C38C26" w14:textId="77777777">
        <w:tc>
          <w:tcPr>
            <w:tcW w:w="0" w:type="auto"/>
          </w:tcPr>
          <w:p w14:paraId="639AB841" w14:textId="77777777" w:rsidR="00EC1423" w:rsidRPr="00B66A6D" w:rsidRDefault="005407F5">
            <w:r w:rsidRPr="00B66A6D">
              <w:t xml:space="preserve">Numbers </w:t>
            </w:r>
            <w:proofErr w:type="spellStart"/>
            <w:r w:rsidRPr="00B66A6D">
              <w:t>analysed</w:t>
            </w:r>
            <w:proofErr w:type="spellEnd"/>
          </w:p>
        </w:tc>
        <w:tc>
          <w:tcPr>
            <w:tcW w:w="0" w:type="auto"/>
          </w:tcPr>
          <w:p w14:paraId="419B7C7D" w14:textId="604358A9" w:rsidR="00EC1423" w:rsidRPr="00B66A6D" w:rsidRDefault="00F1777A">
            <w:r w:rsidRPr="00B66A6D">
              <w:t xml:space="preserve">28, 29, </w:t>
            </w:r>
            <w:r w:rsidR="00B66A6D" w:rsidRPr="00B66A6D">
              <w:t>31, 32</w:t>
            </w:r>
          </w:p>
        </w:tc>
        <w:tc>
          <w:tcPr>
            <w:tcW w:w="0" w:type="auto"/>
          </w:tcPr>
          <w:p w14:paraId="0503B050" w14:textId="77777777" w:rsidR="00EC1423" w:rsidRPr="00B66A6D" w:rsidRDefault="005407F5">
            <w:r w:rsidRPr="00B66A6D">
              <w:t xml:space="preserve">For each group, number of participants (denominator) included in each analysis and whether the analysis </w:t>
            </w:r>
            <w:r w:rsidRPr="00B66A6D">
              <w:lastRenderedPageBreak/>
              <w:t>was by original assigned groups</w:t>
            </w:r>
          </w:p>
        </w:tc>
        <w:tc>
          <w:tcPr>
            <w:tcW w:w="0" w:type="auto"/>
          </w:tcPr>
          <w:p w14:paraId="798FABED" w14:textId="77777777" w:rsidR="00EC1423" w:rsidRDefault="00EC1423"/>
        </w:tc>
      </w:tr>
      <w:tr w:rsidR="00B754E2" w14:paraId="3E8F9BF0" w14:textId="77777777">
        <w:tc>
          <w:tcPr>
            <w:tcW w:w="0" w:type="auto"/>
          </w:tcPr>
          <w:p w14:paraId="43E45AC2" w14:textId="77777777" w:rsidR="00EC1423" w:rsidRPr="00782498" w:rsidRDefault="005407F5">
            <w:pPr>
              <w:rPr>
                <w:color w:val="auto"/>
              </w:rPr>
            </w:pPr>
            <w:r w:rsidRPr="00782498">
              <w:rPr>
                <w:color w:val="auto"/>
              </w:rPr>
              <w:t>Outcomes and estimation</w:t>
            </w:r>
          </w:p>
        </w:tc>
        <w:tc>
          <w:tcPr>
            <w:tcW w:w="0" w:type="auto"/>
          </w:tcPr>
          <w:p w14:paraId="2A7A8CDC" w14:textId="6F60BBCF" w:rsidR="00EC1423" w:rsidRPr="00782498" w:rsidRDefault="00B66A6D">
            <w:pPr>
              <w:rPr>
                <w:color w:val="auto"/>
              </w:rPr>
            </w:pPr>
            <w:hyperlink r:id="rId28" w:anchor="17a">
              <w:r w:rsidR="00432F64" w:rsidRPr="00782498">
                <w:rPr>
                  <w:rStyle w:val="Hyperlink"/>
                  <w:color w:val="auto"/>
                  <w:u w:val="none"/>
                </w:rPr>
                <w:t>Table</w:t>
              </w:r>
            </w:hyperlink>
            <w:r w:rsidR="00432F64" w:rsidRPr="00782498">
              <w:rPr>
                <w:rStyle w:val="Hyperlink"/>
                <w:color w:val="auto"/>
                <w:u w:val="none"/>
              </w:rPr>
              <w:t xml:space="preserve"> 2, Table 4, </w:t>
            </w:r>
            <w:r w:rsidR="008F6D4C" w:rsidRPr="00782498">
              <w:rPr>
                <w:rStyle w:val="Hyperlink"/>
                <w:color w:val="auto"/>
                <w:u w:val="none"/>
              </w:rPr>
              <w:t>Table 5</w:t>
            </w:r>
            <w:r w:rsidR="00F53559" w:rsidRPr="00782498">
              <w:rPr>
                <w:rStyle w:val="Hyperlink"/>
                <w:color w:val="auto"/>
                <w:u w:val="none"/>
              </w:rPr>
              <w:br/>
              <w:t>Effect sizes were dee</w:t>
            </w:r>
            <w:r w:rsidR="00782498" w:rsidRPr="00782498">
              <w:rPr>
                <w:rStyle w:val="Hyperlink"/>
                <w:color w:val="auto"/>
                <w:u w:val="none"/>
              </w:rPr>
              <w:t>med sufficient, if not we can adapt this</w:t>
            </w:r>
          </w:p>
        </w:tc>
        <w:tc>
          <w:tcPr>
            <w:tcW w:w="0" w:type="auto"/>
          </w:tcPr>
          <w:p w14:paraId="3A7A993B" w14:textId="77777777" w:rsidR="00EC1423" w:rsidRPr="00782498" w:rsidRDefault="005407F5">
            <w:r w:rsidRPr="00782498">
              <w:t>For each primary and secondary outcome, results for each group, and the estimated effect size and its precision (such as 95% confidence interval)</w:t>
            </w:r>
          </w:p>
        </w:tc>
        <w:tc>
          <w:tcPr>
            <w:tcW w:w="0" w:type="auto"/>
          </w:tcPr>
          <w:p w14:paraId="0C5546F3" w14:textId="77777777" w:rsidR="00EC1423" w:rsidRDefault="00EC1423"/>
        </w:tc>
      </w:tr>
      <w:tr w:rsidR="00B754E2" w14:paraId="47588679" w14:textId="77777777">
        <w:tc>
          <w:tcPr>
            <w:tcW w:w="0" w:type="auto"/>
          </w:tcPr>
          <w:p w14:paraId="265E20DA" w14:textId="77777777" w:rsidR="00EC1423" w:rsidRPr="00561F2F" w:rsidRDefault="005407F5">
            <w:r w:rsidRPr="00561F2F">
              <w:t>Outcomes and estimation</w:t>
            </w:r>
          </w:p>
        </w:tc>
        <w:tc>
          <w:tcPr>
            <w:tcW w:w="0" w:type="auto"/>
          </w:tcPr>
          <w:p w14:paraId="041F1CCC" w14:textId="71D11CD4" w:rsidR="00EC1423" w:rsidRPr="00561F2F" w:rsidRDefault="00CA63E4">
            <w:r w:rsidRPr="00561F2F">
              <w:t>Table 2</w:t>
            </w:r>
          </w:p>
        </w:tc>
        <w:tc>
          <w:tcPr>
            <w:tcW w:w="0" w:type="auto"/>
          </w:tcPr>
          <w:p w14:paraId="38A06A2B" w14:textId="77777777" w:rsidR="00EC1423" w:rsidRPr="00561F2F" w:rsidRDefault="005407F5">
            <w:r w:rsidRPr="00561F2F">
              <w:t>For binary outcomes, presentation of both absolute and relative effect sizes is recommended</w:t>
            </w:r>
          </w:p>
        </w:tc>
        <w:tc>
          <w:tcPr>
            <w:tcW w:w="0" w:type="auto"/>
          </w:tcPr>
          <w:p w14:paraId="7D15C5F7" w14:textId="77777777" w:rsidR="00EC1423" w:rsidRDefault="00EC1423"/>
        </w:tc>
      </w:tr>
      <w:tr w:rsidR="00B754E2" w14:paraId="5958980F" w14:textId="77777777">
        <w:tc>
          <w:tcPr>
            <w:tcW w:w="0" w:type="auto"/>
          </w:tcPr>
          <w:p w14:paraId="2A2B9F9C" w14:textId="77777777" w:rsidR="00EC1423" w:rsidRPr="00561F2F" w:rsidRDefault="005407F5">
            <w:r w:rsidRPr="00561F2F">
              <w:t>Ancillary analyses</w:t>
            </w:r>
          </w:p>
        </w:tc>
        <w:tc>
          <w:tcPr>
            <w:tcW w:w="0" w:type="auto"/>
          </w:tcPr>
          <w:p w14:paraId="6696DA5E" w14:textId="7D8F39BF" w:rsidR="00EC1423" w:rsidRPr="00561F2F" w:rsidRDefault="006C0FFF">
            <w:r w:rsidRPr="00561F2F">
              <w:t xml:space="preserve">Results on coping styles were not prespecified, hence all findings </w:t>
            </w:r>
            <w:r w:rsidR="00561F2F" w:rsidRPr="00561F2F">
              <w:t>are exploratory</w:t>
            </w:r>
          </w:p>
        </w:tc>
        <w:tc>
          <w:tcPr>
            <w:tcW w:w="0" w:type="auto"/>
          </w:tcPr>
          <w:p w14:paraId="444438EA" w14:textId="77777777" w:rsidR="00EC1423" w:rsidRPr="00561F2F" w:rsidRDefault="005407F5">
            <w:r w:rsidRPr="00561F2F">
              <w:t>Results of any other analyses performed, including subgroup analyses and adjusted analyses, distinguishing pre-specified from exploratory</w:t>
            </w:r>
          </w:p>
        </w:tc>
        <w:tc>
          <w:tcPr>
            <w:tcW w:w="0" w:type="auto"/>
          </w:tcPr>
          <w:p w14:paraId="08485103" w14:textId="77777777" w:rsidR="00EC1423" w:rsidRDefault="00EC1423"/>
        </w:tc>
      </w:tr>
      <w:tr w:rsidR="00B754E2" w14:paraId="3640BCB5" w14:textId="77777777">
        <w:tc>
          <w:tcPr>
            <w:tcW w:w="0" w:type="auto"/>
          </w:tcPr>
          <w:p w14:paraId="36CE6B97" w14:textId="77777777" w:rsidR="00EC1423" w:rsidRPr="008374FD" w:rsidRDefault="005407F5">
            <w:r w:rsidRPr="008374FD">
              <w:t>Harms</w:t>
            </w:r>
          </w:p>
        </w:tc>
        <w:tc>
          <w:tcPr>
            <w:tcW w:w="0" w:type="auto"/>
          </w:tcPr>
          <w:p w14:paraId="2802482A" w14:textId="5823A4CD" w:rsidR="00EC1423" w:rsidRPr="008374FD" w:rsidRDefault="008374FD">
            <w:r w:rsidRPr="008374FD">
              <w:rPr>
                <w:color w:val="auto"/>
              </w:rPr>
              <w:t xml:space="preserve">This study contains a secondary analysis therefor we refer to the primary report for the harm definition. If this is insufficient we can add the previous defined harm definition in this trial. </w:t>
            </w:r>
            <w:r w:rsidRPr="008374FD">
              <w:rPr>
                <w:color w:val="auto"/>
              </w:rPr>
              <w:br/>
            </w:r>
          </w:p>
        </w:tc>
        <w:tc>
          <w:tcPr>
            <w:tcW w:w="0" w:type="auto"/>
          </w:tcPr>
          <w:p w14:paraId="7A973198" w14:textId="77777777" w:rsidR="00EC1423" w:rsidRPr="008374FD" w:rsidRDefault="005407F5">
            <w:r w:rsidRPr="008374FD">
              <w:t>All important harms or unintended effects in each group (For specific guidance see CONSORT for harms)</w:t>
            </w:r>
          </w:p>
        </w:tc>
        <w:tc>
          <w:tcPr>
            <w:tcW w:w="0" w:type="auto"/>
          </w:tcPr>
          <w:p w14:paraId="15569938" w14:textId="77777777" w:rsidR="00EC1423" w:rsidRPr="008374FD" w:rsidRDefault="00EC1423"/>
        </w:tc>
      </w:tr>
      <w:tr w:rsidR="00B754E2" w14:paraId="41D7FD7A" w14:textId="77777777">
        <w:tc>
          <w:tcPr>
            <w:tcW w:w="0" w:type="auto"/>
          </w:tcPr>
          <w:p w14:paraId="6C942A8B" w14:textId="77777777" w:rsidR="00EC1423" w:rsidRDefault="005407F5">
            <w:r>
              <w:rPr>
                <w:b/>
              </w:rPr>
              <w:t>Discussion</w:t>
            </w:r>
          </w:p>
        </w:tc>
        <w:tc>
          <w:tcPr>
            <w:tcW w:w="0" w:type="auto"/>
          </w:tcPr>
          <w:p w14:paraId="0B30F895" w14:textId="77777777" w:rsidR="00EC1423" w:rsidRDefault="00EC1423"/>
        </w:tc>
        <w:tc>
          <w:tcPr>
            <w:tcW w:w="0" w:type="auto"/>
          </w:tcPr>
          <w:p w14:paraId="70BD16C3" w14:textId="77777777" w:rsidR="00EC1423" w:rsidRDefault="00EC1423"/>
        </w:tc>
        <w:tc>
          <w:tcPr>
            <w:tcW w:w="0" w:type="auto"/>
          </w:tcPr>
          <w:p w14:paraId="211F1E3E" w14:textId="77777777" w:rsidR="00EC1423" w:rsidRDefault="00EC1423"/>
        </w:tc>
      </w:tr>
      <w:tr w:rsidR="00B754E2" w14:paraId="7D7AE531" w14:textId="77777777">
        <w:tc>
          <w:tcPr>
            <w:tcW w:w="0" w:type="auto"/>
          </w:tcPr>
          <w:p w14:paraId="1623F9B4" w14:textId="77777777" w:rsidR="00EC1423" w:rsidRDefault="005407F5">
            <w:r>
              <w:t>Limitations</w:t>
            </w:r>
          </w:p>
        </w:tc>
        <w:tc>
          <w:tcPr>
            <w:tcW w:w="0" w:type="auto"/>
          </w:tcPr>
          <w:p w14:paraId="7D2F33B2" w14:textId="60877F48" w:rsidR="00EC1423" w:rsidRDefault="00A360B6">
            <w:r>
              <w:t>15</w:t>
            </w:r>
            <w:r w:rsidR="00042566">
              <w:t>, 16</w:t>
            </w:r>
          </w:p>
        </w:tc>
        <w:tc>
          <w:tcPr>
            <w:tcW w:w="0" w:type="auto"/>
          </w:tcPr>
          <w:p w14:paraId="16DF348B" w14:textId="77777777" w:rsidR="00EC1423" w:rsidRDefault="005407F5">
            <w:r>
              <w:t>Trial limitations, addressing sources of potential bias, imprecision, and, if relevant, multiplicity of analyses</w:t>
            </w:r>
          </w:p>
        </w:tc>
        <w:tc>
          <w:tcPr>
            <w:tcW w:w="0" w:type="auto"/>
          </w:tcPr>
          <w:p w14:paraId="0BEF7C29" w14:textId="77777777" w:rsidR="00EC1423" w:rsidRDefault="00EC1423"/>
        </w:tc>
      </w:tr>
      <w:tr w:rsidR="00B754E2" w14:paraId="2D60BF05" w14:textId="77777777">
        <w:tc>
          <w:tcPr>
            <w:tcW w:w="0" w:type="auto"/>
          </w:tcPr>
          <w:p w14:paraId="6EB780C2" w14:textId="77777777" w:rsidR="00EC1423" w:rsidRDefault="005407F5">
            <w:proofErr w:type="spellStart"/>
            <w:r>
              <w:t>Generalisability</w:t>
            </w:r>
            <w:proofErr w:type="spellEnd"/>
          </w:p>
        </w:tc>
        <w:tc>
          <w:tcPr>
            <w:tcW w:w="0" w:type="auto"/>
          </w:tcPr>
          <w:p w14:paraId="10D38B57" w14:textId="4F636DC2" w:rsidR="00EC1423" w:rsidRPr="00042566" w:rsidRDefault="00B66A6D">
            <w:pPr>
              <w:rPr>
                <w:color w:val="auto"/>
              </w:rPr>
            </w:pPr>
            <w:hyperlink r:id="rId29" w:anchor="21">
              <w:r w:rsidR="00496E85" w:rsidRPr="00042566">
                <w:rPr>
                  <w:rStyle w:val="Hyperlink"/>
                  <w:color w:val="auto"/>
                  <w:u w:val="none"/>
                </w:rPr>
                <w:t>17</w:t>
              </w:r>
            </w:hyperlink>
          </w:p>
        </w:tc>
        <w:tc>
          <w:tcPr>
            <w:tcW w:w="0" w:type="auto"/>
          </w:tcPr>
          <w:p w14:paraId="1E953BA2" w14:textId="77777777" w:rsidR="00EC1423" w:rsidRDefault="005407F5">
            <w:r>
              <w:t>Generalisability (external validity, applicability) of the trial findings</w:t>
            </w:r>
          </w:p>
        </w:tc>
        <w:tc>
          <w:tcPr>
            <w:tcW w:w="0" w:type="auto"/>
          </w:tcPr>
          <w:p w14:paraId="5E1D8413" w14:textId="77777777" w:rsidR="00EC1423" w:rsidRDefault="00EC1423"/>
        </w:tc>
      </w:tr>
      <w:tr w:rsidR="00B754E2" w14:paraId="7D20FDF1" w14:textId="77777777">
        <w:tc>
          <w:tcPr>
            <w:tcW w:w="0" w:type="auto"/>
          </w:tcPr>
          <w:p w14:paraId="738CEECA" w14:textId="77777777" w:rsidR="00EC1423" w:rsidRDefault="005407F5">
            <w:r>
              <w:t>Interpretation</w:t>
            </w:r>
          </w:p>
        </w:tc>
        <w:tc>
          <w:tcPr>
            <w:tcW w:w="0" w:type="auto"/>
          </w:tcPr>
          <w:p w14:paraId="00B1C2A2" w14:textId="1D225DB0" w:rsidR="00EC1423" w:rsidRPr="00042566" w:rsidRDefault="00B66A6D">
            <w:pPr>
              <w:rPr>
                <w:color w:val="auto"/>
              </w:rPr>
            </w:pPr>
            <w:hyperlink r:id="rId30" w:anchor="22">
              <w:r w:rsidR="00496E85" w:rsidRPr="00042566">
                <w:rPr>
                  <w:rStyle w:val="Hyperlink"/>
                  <w:color w:val="auto"/>
                  <w:u w:val="none"/>
                </w:rPr>
                <w:t>17</w:t>
              </w:r>
            </w:hyperlink>
          </w:p>
        </w:tc>
        <w:tc>
          <w:tcPr>
            <w:tcW w:w="0" w:type="auto"/>
          </w:tcPr>
          <w:p w14:paraId="3E846F15" w14:textId="77777777" w:rsidR="00EC1423" w:rsidRDefault="005407F5">
            <w:r>
              <w:t xml:space="preserve">Interpretation consistent with results, balancing benefits </w:t>
            </w:r>
            <w:r>
              <w:lastRenderedPageBreak/>
              <w:t>and harms, and considering other relevant evidence</w:t>
            </w:r>
          </w:p>
        </w:tc>
        <w:tc>
          <w:tcPr>
            <w:tcW w:w="0" w:type="auto"/>
          </w:tcPr>
          <w:p w14:paraId="79A6553D" w14:textId="77777777" w:rsidR="00EC1423" w:rsidRDefault="00EC1423"/>
        </w:tc>
      </w:tr>
      <w:tr w:rsidR="00B754E2" w14:paraId="291B1276" w14:textId="77777777">
        <w:tc>
          <w:tcPr>
            <w:tcW w:w="0" w:type="auto"/>
          </w:tcPr>
          <w:p w14:paraId="75BAFF42" w14:textId="77777777" w:rsidR="00EC1423" w:rsidRDefault="005407F5">
            <w:r>
              <w:t>Registration</w:t>
            </w:r>
          </w:p>
        </w:tc>
        <w:tc>
          <w:tcPr>
            <w:tcW w:w="0" w:type="auto"/>
          </w:tcPr>
          <w:p w14:paraId="21DF78CB" w14:textId="7084D575" w:rsidR="00EC1423" w:rsidRPr="00695B8F" w:rsidRDefault="00B66A6D">
            <w:hyperlink r:id="rId31" w:anchor="23">
              <w:r w:rsidR="00E9431B" w:rsidRPr="00695B8F">
                <w:rPr>
                  <w:rStyle w:val="Hyperlink"/>
                  <w:color w:val="auto"/>
                  <w:u w:val="none"/>
                </w:rPr>
                <w:t>6</w:t>
              </w:r>
            </w:hyperlink>
          </w:p>
        </w:tc>
        <w:tc>
          <w:tcPr>
            <w:tcW w:w="0" w:type="auto"/>
          </w:tcPr>
          <w:p w14:paraId="1529DA4B" w14:textId="77777777" w:rsidR="00EC1423" w:rsidRDefault="005407F5">
            <w:r>
              <w:t>Registration number and name of trial registry</w:t>
            </w:r>
          </w:p>
        </w:tc>
        <w:tc>
          <w:tcPr>
            <w:tcW w:w="0" w:type="auto"/>
          </w:tcPr>
          <w:p w14:paraId="01A81ADC" w14:textId="77777777" w:rsidR="00EC1423" w:rsidRDefault="00EC1423"/>
        </w:tc>
      </w:tr>
      <w:tr w:rsidR="00B754E2" w14:paraId="26510355" w14:textId="77777777">
        <w:tc>
          <w:tcPr>
            <w:tcW w:w="0" w:type="auto"/>
          </w:tcPr>
          <w:p w14:paraId="0E9FF69D" w14:textId="77777777" w:rsidR="00EC1423" w:rsidRDefault="005407F5">
            <w:r>
              <w:rPr>
                <w:b/>
              </w:rPr>
              <w:t>Other information</w:t>
            </w:r>
          </w:p>
        </w:tc>
        <w:tc>
          <w:tcPr>
            <w:tcW w:w="0" w:type="auto"/>
          </w:tcPr>
          <w:p w14:paraId="29C4976D" w14:textId="77777777" w:rsidR="00EC1423" w:rsidRDefault="00EC1423"/>
        </w:tc>
        <w:tc>
          <w:tcPr>
            <w:tcW w:w="0" w:type="auto"/>
          </w:tcPr>
          <w:p w14:paraId="75F1FD22" w14:textId="77777777" w:rsidR="00EC1423" w:rsidRDefault="00EC1423"/>
        </w:tc>
        <w:tc>
          <w:tcPr>
            <w:tcW w:w="0" w:type="auto"/>
          </w:tcPr>
          <w:p w14:paraId="5F890350" w14:textId="77777777" w:rsidR="00EC1423" w:rsidRDefault="00EC1423"/>
        </w:tc>
      </w:tr>
      <w:tr w:rsidR="00B754E2" w14:paraId="013E971B" w14:textId="77777777">
        <w:tc>
          <w:tcPr>
            <w:tcW w:w="0" w:type="auto"/>
          </w:tcPr>
          <w:p w14:paraId="0CF9A39B" w14:textId="77777777" w:rsidR="00EC1423" w:rsidRPr="000A6D57" w:rsidRDefault="005407F5">
            <w:pPr>
              <w:rPr>
                <w:color w:val="auto"/>
              </w:rPr>
            </w:pPr>
            <w:r w:rsidRPr="000A6D57">
              <w:rPr>
                <w:color w:val="auto"/>
              </w:rPr>
              <w:t>Interpretation</w:t>
            </w:r>
          </w:p>
        </w:tc>
        <w:tc>
          <w:tcPr>
            <w:tcW w:w="0" w:type="auto"/>
          </w:tcPr>
          <w:p w14:paraId="60062EF9" w14:textId="4D1DABA9" w:rsidR="00EC1423" w:rsidRPr="000A6D57" w:rsidRDefault="00B66A6D">
            <w:pPr>
              <w:rPr>
                <w:color w:val="auto"/>
              </w:rPr>
            </w:pPr>
            <w:hyperlink r:id="rId32" w:anchor="22">
              <w:r w:rsidR="00465E71" w:rsidRPr="000A6D57">
                <w:rPr>
                  <w:rStyle w:val="Hyperlink"/>
                  <w:color w:val="auto"/>
                  <w:u w:val="none"/>
                </w:rPr>
                <w:t>17</w:t>
              </w:r>
            </w:hyperlink>
          </w:p>
        </w:tc>
        <w:tc>
          <w:tcPr>
            <w:tcW w:w="0" w:type="auto"/>
          </w:tcPr>
          <w:p w14:paraId="6844F31A" w14:textId="77777777" w:rsidR="00EC1423" w:rsidRDefault="005407F5">
            <w:r>
              <w:t>Interpretation consistent with results, balancing benefits and harms, and considering other relevant evidence</w:t>
            </w:r>
          </w:p>
        </w:tc>
        <w:tc>
          <w:tcPr>
            <w:tcW w:w="0" w:type="auto"/>
          </w:tcPr>
          <w:p w14:paraId="382F14D2" w14:textId="77777777" w:rsidR="00EC1423" w:rsidRDefault="00EC1423"/>
        </w:tc>
      </w:tr>
      <w:tr w:rsidR="00B754E2" w14:paraId="7B41DC9B" w14:textId="77777777">
        <w:tc>
          <w:tcPr>
            <w:tcW w:w="0" w:type="auto"/>
          </w:tcPr>
          <w:p w14:paraId="59379FFA" w14:textId="77777777" w:rsidR="00EC1423" w:rsidRPr="000A6D57" w:rsidRDefault="005407F5">
            <w:pPr>
              <w:rPr>
                <w:color w:val="auto"/>
              </w:rPr>
            </w:pPr>
            <w:r w:rsidRPr="000A6D57">
              <w:rPr>
                <w:color w:val="auto"/>
              </w:rPr>
              <w:t>Registration</w:t>
            </w:r>
          </w:p>
        </w:tc>
        <w:tc>
          <w:tcPr>
            <w:tcW w:w="0" w:type="auto"/>
          </w:tcPr>
          <w:p w14:paraId="46012A5D" w14:textId="4FC82FD9" w:rsidR="00EC1423" w:rsidRPr="000A6D57" w:rsidRDefault="00B66A6D">
            <w:pPr>
              <w:rPr>
                <w:color w:val="auto"/>
              </w:rPr>
            </w:pPr>
            <w:hyperlink r:id="rId33" w:anchor="23">
              <w:r w:rsidR="00E9431B" w:rsidRPr="000A6D57">
                <w:rPr>
                  <w:rStyle w:val="Hyperlink"/>
                  <w:color w:val="auto"/>
                  <w:u w:val="none"/>
                </w:rPr>
                <w:t>6</w:t>
              </w:r>
            </w:hyperlink>
          </w:p>
        </w:tc>
        <w:tc>
          <w:tcPr>
            <w:tcW w:w="0" w:type="auto"/>
          </w:tcPr>
          <w:p w14:paraId="35C31058" w14:textId="77777777" w:rsidR="00EC1423" w:rsidRDefault="005407F5">
            <w:r>
              <w:t>Registration number and name of trial registry</w:t>
            </w:r>
          </w:p>
        </w:tc>
        <w:tc>
          <w:tcPr>
            <w:tcW w:w="0" w:type="auto"/>
          </w:tcPr>
          <w:p w14:paraId="1756E2A7" w14:textId="77777777" w:rsidR="00EC1423" w:rsidRDefault="00EC1423"/>
        </w:tc>
      </w:tr>
      <w:tr w:rsidR="00B754E2" w14:paraId="5FAE5FE3" w14:textId="77777777">
        <w:tc>
          <w:tcPr>
            <w:tcW w:w="0" w:type="auto"/>
          </w:tcPr>
          <w:p w14:paraId="28B93280" w14:textId="77777777" w:rsidR="00EC1423" w:rsidRDefault="005407F5">
            <w:r>
              <w:t>Protocol</w:t>
            </w:r>
          </w:p>
        </w:tc>
        <w:tc>
          <w:tcPr>
            <w:tcW w:w="0" w:type="auto"/>
          </w:tcPr>
          <w:p w14:paraId="2673619B" w14:textId="77777777" w:rsidR="00EC1423" w:rsidRDefault="00B66A6D">
            <w:pPr>
              <w:rPr>
                <w:rStyle w:val="Hyperlink"/>
                <w:color w:val="auto"/>
                <w:u w:val="none"/>
              </w:rPr>
            </w:pPr>
            <w:hyperlink r:id="rId34" w:anchor="24">
              <w:r w:rsidR="00465E71" w:rsidRPr="000A6D57">
                <w:rPr>
                  <w:rStyle w:val="Hyperlink"/>
                  <w:color w:val="auto"/>
                  <w:u w:val="none"/>
                </w:rPr>
                <w:t>NA</w:t>
              </w:r>
            </w:hyperlink>
          </w:p>
          <w:p w14:paraId="63D32CA5" w14:textId="6EB2DC50" w:rsidR="000A6D57" w:rsidRPr="000A6D57" w:rsidRDefault="000A6D57">
            <w:r>
              <w:t>We added the protocol but this includes main findings which are previous published</w:t>
            </w:r>
          </w:p>
        </w:tc>
        <w:tc>
          <w:tcPr>
            <w:tcW w:w="0" w:type="auto"/>
          </w:tcPr>
          <w:p w14:paraId="37648F1B" w14:textId="77777777" w:rsidR="00EC1423" w:rsidRDefault="005407F5">
            <w:r>
              <w:t>Where the full trial protocol can be accessed, if available</w:t>
            </w:r>
          </w:p>
        </w:tc>
        <w:tc>
          <w:tcPr>
            <w:tcW w:w="0" w:type="auto"/>
          </w:tcPr>
          <w:p w14:paraId="27D2DE7E" w14:textId="77777777" w:rsidR="00EC1423" w:rsidRDefault="00EC1423"/>
        </w:tc>
      </w:tr>
      <w:tr w:rsidR="00B754E2" w14:paraId="36019C81" w14:textId="77777777">
        <w:tc>
          <w:tcPr>
            <w:tcW w:w="0" w:type="auto"/>
          </w:tcPr>
          <w:p w14:paraId="3FA178AF" w14:textId="77777777" w:rsidR="00EC1423" w:rsidRPr="00341A17" w:rsidRDefault="005407F5">
            <w:pPr>
              <w:rPr>
                <w:color w:val="auto"/>
              </w:rPr>
            </w:pPr>
            <w:r w:rsidRPr="00341A17">
              <w:rPr>
                <w:color w:val="auto"/>
              </w:rPr>
              <w:t>Funding</w:t>
            </w:r>
          </w:p>
        </w:tc>
        <w:tc>
          <w:tcPr>
            <w:tcW w:w="0" w:type="auto"/>
          </w:tcPr>
          <w:p w14:paraId="309F96A9" w14:textId="10E57A6B" w:rsidR="00EC1423" w:rsidRPr="00341A17" w:rsidRDefault="00B66A6D">
            <w:pPr>
              <w:rPr>
                <w:color w:val="auto"/>
              </w:rPr>
            </w:pPr>
            <w:hyperlink r:id="rId35" w:anchor="25">
              <w:r w:rsidR="00465E71" w:rsidRPr="00341A17">
                <w:rPr>
                  <w:rStyle w:val="Hyperlink"/>
                  <w:color w:val="auto"/>
                  <w:u w:val="none"/>
                </w:rPr>
                <w:t>18</w:t>
              </w:r>
            </w:hyperlink>
          </w:p>
        </w:tc>
        <w:tc>
          <w:tcPr>
            <w:tcW w:w="0" w:type="auto"/>
          </w:tcPr>
          <w:p w14:paraId="75639700" w14:textId="77777777" w:rsidR="00EC1423" w:rsidRDefault="005407F5">
            <w:r>
              <w:t>Sources of funding and other support (such as supply of drugs), role of funders</w:t>
            </w:r>
          </w:p>
        </w:tc>
        <w:tc>
          <w:tcPr>
            <w:tcW w:w="0" w:type="auto"/>
          </w:tcPr>
          <w:p w14:paraId="08A4D164" w14:textId="77777777" w:rsidR="00EC1423" w:rsidRDefault="00EC1423"/>
        </w:tc>
      </w:tr>
    </w:tbl>
    <w:p w14:paraId="76DDDD06" w14:textId="77777777" w:rsidR="00EC1423" w:rsidRDefault="005407F5">
      <w:r>
        <w:t xml:space="preserve">None The CONSORT checklist is distributed under the terms of the Creative Commons Attribution License CC-BY. This checklist can be completed online using </w:t>
      </w:r>
      <w:hyperlink r:id="rId36">
        <w:r>
          <w:rPr>
            <w:rStyle w:val="Hyperlink"/>
          </w:rPr>
          <w:t>https://www.goodreports.org/</w:t>
        </w:r>
      </w:hyperlink>
      <w:r>
        <w:t xml:space="preserve">, a tool made by the </w:t>
      </w:r>
      <w:hyperlink r:id="rId37">
        <w:r>
          <w:rPr>
            <w:rStyle w:val="Hyperlink"/>
          </w:rPr>
          <w:t>EQUATOR Network</w:t>
        </w:r>
      </w:hyperlink>
      <w:r>
        <w:t xml:space="preserve"> in collaboration with </w:t>
      </w:r>
      <w:hyperlink r:id="rId38">
        <w:r>
          <w:rPr>
            <w:rStyle w:val="Hyperlink"/>
          </w:rPr>
          <w:t>Penelope.ai</w:t>
        </w:r>
      </w:hyperlink>
    </w:p>
    <w:sectPr w:rsidR="00EC1423" w:rsidSect="00F850B0">
      <w:headerReference w:type="first" r:id="rId3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9F520" w14:textId="77777777" w:rsidR="009E0F0C" w:rsidRDefault="009E0F0C">
      <w:pPr>
        <w:spacing w:before="0" w:line="240" w:lineRule="auto"/>
      </w:pPr>
      <w:r>
        <w:separator/>
      </w:r>
    </w:p>
  </w:endnote>
  <w:endnote w:type="continuationSeparator" w:id="0">
    <w:p w14:paraId="06FF44BE" w14:textId="77777777" w:rsidR="009E0F0C" w:rsidRDefault="009E0F0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15A05" w14:textId="77777777" w:rsidR="009E0F0C" w:rsidRDefault="009E0F0C">
      <w:r>
        <w:separator/>
      </w:r>
    </w:p>
  </w:footnote>
  <w:footnote w:type="continuationSeparator" w:id="0">
    <w:p w14:paraId="369BFF92" w14:textId="77777777" w:rsidR="009E0F0C" w:rsidRDefault="009E0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CD81F" w14:textId="77777777" w:rsidR="00C150C8" w:rsidRDefault="005407F5" w:rsidP="00A82CF9">
    <w:pPr>
      <w:pStyle w:val="Koptekst"/>
    </w:pPr>
    <w:r>
      <w:rPr>
        <w:noProof/>
      </w:rPr>
      <mc:AlternateContent>
        <mc:Choice Requires="wps">
          <w:drawing>
            <wp:anchor distT="0" distB="0" distL="114300" distR="114300" simplePos="0" relativeHeight="251659264" behindDoc="0" locked="0" layoutInCell="1" allowOverlap="1" wp14:anchorId="5BCB45E1" wp14:editId="2044BA8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EC371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E14160D"/>
    <w:multiLevelType w:val="multilevel"/>
    <w:tmpl w:val="B52831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3001B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02216704">
    <w:abstractNumId w:val="1"/>
  </w:num>
  <w:num w:numId="2" w16cid:durableId="972713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2566"/>
    <w:rsid w:val="00074166"/>
    <w:rsid w:val="00090503"/>
    <w:rsid w:val="000941C1"/>
    <w:rsid w:val="000A6D57"/>
    <w:rsid w:val="000D4D3A"/>
    <w:rsid w:val="001B65C5"/>
    <w:rsid w:val="001E54EE"/>
    <w:rsid w:val="002244F5"/>
    <w:rsid w:val="00230321"/>
    <w:rsid w:val="00260E1D"/>
    <w:rsid w:val="00324947"/>
    <w:rsid w:val="00341A17"/>
    <w:rsid w:val="00432F64"/>
    <w:rsid w:val="0044786E"/>
    <w:rsid w:val="00465E71"/>
    <w:rsid w:val="00496E85"/>
    <w:rsid w:val="004A4870"/>
    <w:rsid w:val="004E29B3"/>
    <w:rsid w:val="005407F5"/>
    <w:rsid w:val="00543120"/>
    <w:rsid w:val="00561F2F"/>
    <w:rsid w:val="005866CD"/>
    <w:rsid w:val="00590D07"/>
    <w:rsid w:val="005E25C6"/>
    <w:rsid w:val="00695B8F"/>
    <w:rsid w:val="006A4C1A"/>
    <w:rsid w:val="006C0FFF"/>
    <w:rsid w:val="006D7505"/>
    <w:rsid w:val="006E4512"/>
    <w:rsid w:val="006F5DD5"/>
    <w:rsid w:val="00766ED2"/>
    <w:rsid w:val="00782498"/>
    <w:rsid w:val="00784D58"/>
    <w:rsid w:val="007B3D1C"/>
    <w:rsid w:val="007C0F57"/>
    <w:rsid w:val="008374FD"/>
    <w:rsid w:val="0087555C"/>
    <w:rsid w:val="00882963"/>
    <w:rsid w:val="008C0370"/>
    <w:rsid w:val="008D6863"/>
    <w:rsid w:val="008F6D4C"/>
    <w:rsid w:val="009D4E6C"/>
    <w:rsid w:val="009E0F0C"/>
    <w:rsid w:val="00A07BC1"/>
    <w:rsid w:val="00A360B6"/>
    <w:rsid w:val="00A47721"/>
    <w:rsid w:val="00AD32A5"/>
    <w:rsid w:val="00AE34A7"/>
    <w:rsid w:val="00AF5300"/>
    <w:rsid w:val="00B07D60"/>
    <w:rsid w:val="00B20952"/>
    <w:rsid w:val="00B45599"/>
    <w:rsid w:val="00B5219C"/>
    <w:rsid w:val="00B66A6D"/>
    <w:rsid w:val="00B71A12"/>
    <w:rsid w:val="00B754E2"/>
    <w:rsid w:val="00B86B75"/>
    <w:rsid w:val="00B971B4"/>
    <w:rsid w:val="00BC48D5"/>
    <w:rsid w:val="00C23F7F"/>
    <w:rsid w:val="00C36279"/>
    <w:rsid w:val="00C84E06"/>
    <w:rsid w:val="00CA63E4"/>
    <w:rsid w:val="00CB6AB0"/>
    <w:rsid w:val="00CD0464"/>
    <w:rsid w:val="00D0382F"/>
    <w:rsid w:val="00D35BD8"/>
    <w:rsid w:val="00D447B7"/>
    <w:rsid w:val="00DC22C3"/>
    <w:rsid w:val="00DC3C55"/>
    <w:rsid w:val="00E315A3"/>
    <w:rsid w:val="00E75545"/>
    <w:rsid w:val="00E9431B"/>
    <w:rsid w:val="00EA0752"/>
    <w:rsid w:val="00EC1423"/>
    <w:rsid w:val="00F1777A"/>
    <w:rsid w:val="00F43DDA"/>
    <w:rsid w:val="00F53559"/>
    <w:rsid w:val="00F82D6E"/>
    <w:rsid w:val="00FA36D2"/>
    <w:rsid w:val="00FC1580"/>
    <w:rsid w:val="00FF41D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FD416"/>
  <w15:docId w15:val="{AF7E5A55-AB06-4EEA-A1E4-2B335D3A6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unhideWhenUsed/>
    <w:pPr>
      <w:spacing w:line="240" w:lineRule="auto"/>
    </w:pPr>
  </w:style>
  <w:style w:type="character" w:customStyle="1" w:styleId="TekstopmerkingChar">
    <w:name w:val="Tekst opmerking Char"/>
    <w:basedOn w:val="Standaardalinea-lettertype"/>
    <w:link w:val="Tekstopmerking"/>
    <w:uiPriority w:val="99"/>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Onderwerpvanopmerking">
    <w:name w:val="annotation subject"/>
    <w:basedOn w:val="Tekstopmerking"/>
    <w:next w:val="Tekstopmerking"/>
    <w:link w:val="OnderwerpvanopmerkingChar"/>
    <w:uiPriority w:val="99"/>
    <w:semiHidden/>
    <w:unhideWhenUsed/>
    <w:rsid w:val="00CD0464"/>
    <w:rPr>
      <w:b/>
      <w:bCs/>
      <w:sz w:val="20"/>
      <w:szCs w:val="20"/>
    </w:rPr>
  </w:style>
  <w:style w:type="character" w:customStyle="1" w:styleId="OnderwerpvanopmerkingChar">
    <w:name w:val="Onderwerp van opmerking Char"/>
    <w:basedOn w:val="TekstopmerkingChar"/>
    <w:link w:val="Onderwerpvanopmerking"/>
    <w:uiPriority w:val="99"/>
    <w:semiHidden/>
    <w:rsid w:val="00CD046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eader" Target="header1.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equator-network.org" TargetMode="External"/><Relationship Id="rId40"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5DF5C53A76BE4CB22C3171FACDBC92" ma:contentTypeVersion="15" ma:contentTypeDescription="Een nieuw document maken." ma:contentTypeScope="" ma:versionID="b6700bf4eb433a9bac3ecaa04ab97341">
  <xsd:schema xmlns:xsd="http://www.w3.org/2001/XMLSchema" xmlns:xs="http://www.w3.org/2001/XMLSchema" xmlns:p="http://schemas.microsoft.com/office/2006/metadata/properties" xmlns:ns2="a777dc82-455c-4aba-8378-bada67e74d09" xmlns:ns3="4e02447a-703d-40da-be6d-2293ebddb366" targetNamespace="http://schemas.microsoft.com/office/2006/metadata/properties" ma:root="true" ma:fieldsID="c9cc4d96ff0c5790a0b22a301f70ee84" ns2:_="" ns3:_="">
    <xsd:import namespace="a777dc82-455c-4aba-8378-bada67e74d09"/>
    <xsd:import namespace="4e02447a-703d-40da-be6d-2293ebddb36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77dc82-455c-4aba-8378-bada67e74d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3f70c69d-6523-4d7c-81ae-babf204e751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e02447a-703d-40da-be6d-2293ebddb366"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8043cbf5-dca0-4645-8ad2-14b12a4c24f7}" ma:internalName="TaxCatchAll" ma:showField="CatchAllData" ma:web="4e02447a-703d-40da-be6d-2293ebddb3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77dc82-455c-4aba-8378-bada67e74d09">
      <Terms xmlns="http://schemas.microsoft.com/office/infopath/2007/PartnerControls"/>
    </lcf76f155ced4ddcb4097134ff3c332f>
    <TaxCatchAll xmlns="4e02447a-703d-40da-be6d-2293ebddb366" xsi:nil="true"/>
  </documentManagement>
</p:properties>
</file>

<file path=customXml/itemProps1.xml><?xml version="1.0" encoding="utf-8"?>
<ds:datastoreItem xmlns:ds="http://schemas.openxmlformats.org/officeDocument/2006/customXml" ds:itemID="{0AD4B1EB-4A6E-43AD-A027-55DFB7FA4564}">
  <ds:schemaRefs>
    <ds:schemaRef ds:uri="http://schemas.microsoft.com/sharepoint/v3/contenttype/forms"/>
  </ds:schemaRefs>
</ds:datastoreItem>
</file>

<file path=customXml/itemProps2.xml><?xml version="1.0" encoding="utf-8"?>
<ds:datastoreItem xmlns:ds="http://schemas.openxmlformats.org/officeDocument/2006/customXml" ds:itemID="{FD0CD638-2803-41A3-9348-51F50671A2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77dc82-455c-4aba-8378-bada67e74d09"/>
    <ds:schemaRef ds:uri="4e02447a-703d-40da-be6d-2293ebddb3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65EBCC-C5D5-4097-B264-DE1014268DEB}">
  <ds:schemaRefs>
    <ds:schemaRef ds:uri="http://schemas.microsoft.com/office/2006/metadata/properties"/>
    <ds:schemaRef ds:uri="http://schemas.microsoft.com/office/infopath/2007/PartnerControls"/>
    <ds:schemaRef ds:uri="a777dc82-455c-4aba-8378-bada67e74d09"/>
    <ds:schemaRef ds:uri="4e02447a-703d-40da-be6d-2293ebddb366"/>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6</Pages>
  <Words>1384</Words>
  <Characters>761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tske van Heemstra</dc:creator>
  <cp:lastModifiedBy>Jetske van Heemstra</cp:lastModifiedBy>
  <cp:revision>73</cp:revision>
  <dcterms:created xsi:type="dcterms:W3CDTF">2023-07-18T09:55:00Z</dcterms:created>
  <dcterms:modified xsi:type="dcterms:W3CDTF">2023-08-31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5DF5C53A76BE4CB22C3171FACDBC92</vt:lpwstr>
  </property>
  <property fmtid="{D5CDD505-2E9C-101B-9397-08002B2CF9AE}" pid="3" name="MediaServiceImageTags">
    <vt:lpwstr/>
  </property>
</Properties>
</file>